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rPr>
        <w:t>Supporting Information Figure Legen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eastAsia="ＭＳ 明朝" w:cs="Times New Roman"/>
        </w:rPr>
      </w:pPr>
      <w:r>
        <w:rPr>
          <w:rFonts w:cs="Times New Roman" w:ascii="Times New Roman" w:hAnsi="Times New Roman"/>
          <w:b/>
        </w:rPr>
        <w:t xml:space="preserve">Fig. S1. </w:t>
      </w:r>
      <w:r>
        <w:rPr>
          <w:rFonts w:eastAsia="ＭＳ 明朝" w:cs="Times New Roman" w:ascii="Times New Roman" w:hAnsi="Times New Roman"/>
          <w:b/>
          <w:bCs/>
          <w:i/>
          <w:iCs/>
        </w:rPr>
        <w:t xml:space="preserve">Cross-modal activation foci in whole-brain analytical studies. </w:t>
      </w:r>
      <w:r>
        <w:rPr>
          <w:rFonts w:eastAsia="ＭＳ 明朝" w:cs="Times New Roman" w:ascii="Times New Roman" w:hAnsi="Times New Roman"/>
        </w:rPr>
        <w:t> </w:t>
      </w:r>
      <w:r>
        <w:rPr>
          <w:rFonts w:cs="Times New Roman" w:ascii="Times New Roman" w:hAnsi="Times New Roman"/>
        </w:rPr>
        <w:t xml:space="preserve">Display of activation foci from functional imaging studies performed in late-onset blind (LB) and congenitally blind (CB) subjects in whole brain analyses without </w:t>
      </w:r>
      <w:r>
        <w:rPr>
          <w:rFonts w:cs="Times New Roman" w:ascii="Times New Roman" w:hAnsi="Times New Roman"/>
          <w:i/>
        </w:rPr>
        <w:t>a priori</w:t>
      </w:r>
      <w:r>
        <w:rPr>
          <w:rFonts w:cs="Times New Roman" w:ascii="Times New Roman" w:hAnsi="Times New Roman"/>
        </w:rPr>
        <w:t xml:space="preserve"> regions of interest</w:t>
      </w:r>
      <w:r>
        <w:fldChar w:fldCharType="begin"/>
      </w:r>
      <w:r>
        <w:rPr>
          <w:rFonts w:cs="Times New Roman" w:ascii="Times New Roman" w:hAnsi="Times New Roman"/>
          <w:lang w:val="en-US" w:eastAsia="en-US"/>
        </w:rPr>
        <w:instrText xml:space="preserve">ADDIN CSL_CITATION { "citationItems" : [ { "id" : "ITEM-1", "itemData" : { "author" : [ { "dropping-particle" : "", "family" : "Amedi", "given" : "Amir", "non-dropping-particle" : "", "parse-names" : false, "suffix" : "" }, { "dropping-particle" : "", "family" : "Raz", "given" : "Noa", "non-dropping-particle" : "", "parse-names" : false, "suffix" : "" }, { "dropping-particle" : "", "family" : "Pianka", "given" : "Pazit", "non-dropping-particle" : "", "parse-names" : false, "suffix" : "" }, { "dropping-particle" : "", "family" : "Malach", "given" : "Rafael", "non-dropping-particle" : "", "parse-names" : false, "suffix" : "" }, { "dropping-particle" : "", "family" : "Zohary", "given" : "Ehud", "non-dropping-particle" : "", "parse-names" : false, "suffix" : "" } ], "id" : "ITEM-1", "issue" : "7", "issued" : { "date-parts" : [ [ "2003" ] ] }, "page" : "758-766", "title" : "Early \u2018 visual \u2019 cortex activation correlates with superior verbal memory performance in the blind", "type" : "article-journal", "volume" : "6" }, "uris" : [ "http://www.mendeley.com/documents/?uuid=f5fd39e1-80b5-409d-b150-7f78cc0b8fe7" ] }, { "id" : "ITEM-2", "itemData" : { "DOI" : "10.1073/pnas.1014818108", "ISBN" : "1091-6490 (Electronic)\\r0027-8424 (Linking)", "ISSN" : "0027-8424", "PMID" : "21368161", "abstract" : "Humans are thought to have evolved brain regions in the left frontal and temporal cortex that are uniquely capable of language processing. However, congenitally blind individuals also activate the visual cortex in some verbal tasks. We provide evidence that this visual cortex activity in fact reflects language processing. We find that in congenitally blind individuals, the left visual cortex behaves similarly to classic language regions: (i) BOLD signal is higher during sentence comprehension than during linguistically degraded control conditions that are more difficult; (ii) BOLD signal is modulated by phonological information, lexical semantic information, and sentence-level combinatorial structure; and (iii) functional connectivity with language regions in the left prefrontal cortex and thalamus are increased relative to sighted individuals. We conclude that brain regions that are thought to have evolved for vision can take on language processing as a result of early experience. Innate microcircuit properties are not necessary for a brain region to become involved in language processing.", "author" : [ { "dropping-particle" : "", "family" : "Bedny", "given" : "Marina", "non-dropping-particle" : "", "parse-names" : false, "suffix" : "" }, { "dropping-particle" : "", "family" : "Pascual-Leone", "given" : "Alvaro", "non-dropping-particle" : "", "parse-names" : false, "suffix" : "" }, { "dropping-particle" : "", "family" : "Dodell-Feder", "given" : "David", "non-dropping-particle" : "", "parse-names" : false, "suffix" : "" }, { "dropping-particle" : "", "family" : "Fedorenko", "given" : "Evelina", "non-dropping-particle" : "", "parse-names" : false, "suffix" : "" }, { "dropping-particle" : "", "family" : "Saxe", "given" : "Rebecca", "non-dropping-particle" : "", "parse-names" : false, "suffix" : "" } ], "container-title" : "Proceedings of the National Academy of Sciences of the United States of America", "id" : "ITEM-2", "issued" : { "date-parts" : [ [ "2011" ] ] }, "page" : "4429-4434", "title" : "Language processing in the occipital cortex of congenitally blind adults.", "type" : "article-journal", "volume" : "108" }, "uris" : [ "http://www.mendeley.com/documents/?uuid=82733729-b76b-47ca-9618-01fcdd560221" ] }, { "id" : "ITEM-3", "itemData" : { "abstract" : "A key issue in developmental neuroscience is the role of activity-dependent mechanisms in the epigenetic induction of functional organization in visual cortex. Ocular blindness and ensuing visual deprivation is one of the rare models available for the investigation of experience-dependent cortical reorganization in man. In a PET study we demonstrate that congenitally blind subjects show task-specific activation of extrastriate visual areas and parietal association areas during Braille reading, compared with auditory word processing. In contrast, blind subjects who lost their sight after puberty show additional activation in the primary visual cortex with the same tasks. Studies in blind-raised monkeys show that crossmodal responses in extrastriate areas can be elicited by somatosensory stimulation. This is consistent with the crossmodal extrastriate activations elicited by tactile processing in our congenitally blind subjects. Since primary visual cortex does not show crossmodal responses in primate studies, the differential activation in late and congenitally blind subjects highlights the possibility of reciprocal activation by visual imagery in subjects with early visual experience.", "author" : [ { "dropping-particle" : "", "family" : "B\u00fcchel", "given" : "C", "non-dropping-particle" : "", "parse-names" : false, "suffix" : "" }, { "dropping-particle" : "", "family" : "Price", "given" : "C", "non-dropping-particle" : "", "parse-names" : false, "suffix" : "" }, { "dropping-particle" : "", "family" : "Frackowiak", "given" : "R S", "non-dropping-particle" : "", "parse-names" : false, "suffix" : "" }, { "dropping-particle" : "", "family" : "Friston", "given" : "K", "non-dropping-particle" : "", "parse-names" : false, "suffix" : "" } ], "container-title" : "Brain : a journal of neurology", "id" : "ITEM-3", "issued" : { "date-parts" : [ [ "1998" ] ] }, "page" : "409-419", "title" : "Different activation patterns in the visual cortex of late and congenitally blind subjects.", "type" : "article-journal", "volume" : "121 ( Pt 3" }, "uris" : [ "http://www.mendeley.com/documents/?uuid=76b38172-f033-42f0-8433-13bdd418eb42" ] }, { "id" : "ITEM-4", "itemData" : { "DOI" : "10.1152/jn.00129.2002", "ISSN" : "0022-3077", "PMID" : "12466452", "abstract" : "Literacy for blind people requires learning Braille. Along with others, we have shown that reading Braille activates visual cortex. This includes striate cortex (V1), i.e., banks of calcarine sulcus, and several higher visual areas in lingual, fusiform, cuneus, lateral occipital, inferior temporal, and middle temporal gyri. The spatial extent and magnitude of magnetic resonance (MR) signals in visual cortex is greatest for those who became blind early in life. Individuals who lost sight as adults, and subsequently learned Braille, still exhibited activity in some of the same visual cortex regions, especially V1. These findings suggest these visual cortex regions become adapted to processing tactile information and that this cross-modal neural change might support Braille literacy. Here we tested the alternative hypothesis that these regions directly respond to linguistic aspects of a task. Accordingly, language task performance by blind persons should activate the same visual cortex regions regardless of input modality. Specifically, visual cortex activity in blind people ought to arise during a language task involving heard words. Eight early blind, six late blind, and eight sighted subjects were studied using functional magnetic resonance imaging (fMRI) during covert generation of verbs to heard nouns. The control task was passive listening to indecipherable sounds (reverse words) matched to the nouns in sound intensity, duration, and spectral content. Functional responses were analyzed at the level of individual subjects using methods based on the general linear model and at the group level, using voxel based ANOVA and t-test analyses. Blind and sighted subjects showed comparable activation of language areas in left inferior frontal, dorsolateral prefrontal, and left posterior superior temporal gyri. The main distinction was bilateral, left dominant activation of the same visual cortex regions previously noted with Braille reading in all blind subjects. The spatial extent and magnitude of responses was greatest on the left in early blind individuals. Responses in the late blind group mostly were confined to V1 and nearby portions of the lingual and fusiform gyri. These results confirm the presence of adaptations in visual cortex of blind people but argue against the notion that this activity during Braille reading represents somatosensory (haptic) processing. Rather, we suggest that these responses can be most parsimoniously explained in terms of lin\u2026", "author" : [ { "dropping-particle" : "", "family" : "Burton", "given" : "H", "non-dropping-particle" : "", "parse-names" : false, "suffix" : "" }, { "dropping-particle" : "", "family" : "Snyder", "given" : "a Z", "non-dropping-particle" : "", "parse-names" : false, "suffix" : "" }, { "dropping-particle" : "", "family" : "Diamond", "given" : "J B", "non-dropping-particle" : "", "parse-names" : false, "suffix" : "" }, { "dropping-particle" : "", "family" : "Raichle", "given" : "M E", "non-dropping-particle" : "", "parse-names" : false, "suffix" : "" } ], "container-title" : "Journal of neurophysiology", "id" : "ITEM-4", "issue" : "6", "issued" : { "date-parts" : [ [ "2002", "12" ] ] }, "page" : "3359-3371", "title" : "Adaptive changes in early and late blind: a FMRI study of verb generation to heard nouns.", "type" : "article-journal", "volume" : "88" }, "uris" : [ "http://www.mendeley.com/documents/?uuid=33245565-09e0-45d4-b34a-7c05d6d700c2" ] }, { "id" : "ITEM-5", "itemData" : { "DOI" : "10.1006/nimg.2002.1111", "ISSN" : "1053-8119", "PMID" : "12030824", "abstract" : "The primary visual cortex (V1) in congenitally blind humans has been shown to be involved in tactile discrimination tasks, indicating that there is a shift in function of this area of cortex, but the age dependency of the reorganization is not fully known. To investigate the reorganized network, we measured the change of regional cerebral blood flow using 3.0 Tesla functional MRI during passive tactile tasks performed by 15 blind and 8 sighted subjects. There was increased activity in the postcentral gyrus to posterior parietal cortex and decreased activity in the secondary somatosensory area in blind compared with sighted subjects during a tactile discrimination task. This suggests that there is a greater demand for shape discrimination processing in blind subjects. Blind subjects, irrespective of the age at onset of blindness, exhibited higher activity in the visual association cortex than did sighted subjects. V1 was activated in blind subjects who lost their sight before 16 years of age, whereas it was suppressed in blind subjects who lost their sight after 16 years of age during a tactile discrimination task. This suggests that the first 16 years of life represent a critical period for a functional shift of V1 from processing visual stimuli to processing tactile stimuli. Because of the age-dependency, V1 is unlikely to be the \"entry node\" of the cortex for the redirection of tactile signals into visual cortices after blinding. Instead, the visual association cortex may mediate the circuitry by which V1 is activated during tactile stimulation.", "author" : [ { "dropping-particle" : "", "family" : "Sadato", "given" : "Norihiro", "non-dropping-particle" : "", "parse-names" : false, "suffix" : "" }, { "dropping-particle" : "", "family" : "Okada", "given" : "Tomohisa", "non-dropping-particle" : "", "parse-names" : false, "suffix" : "" }, { "dropping-particle" : "", "family" : "Honda", "given" : "Manabu", "non-dropping-particle" : "", "parse-names" : false, "suffix" : "" }, { "dropping-particle" : "", "family" : "Yonekura", "given" : "Yoshiharu", "non-dropping-particle" : "", "parse-names" : false, "suffix" : "" } ], "container-title" : "NeuroImage", "id" : "ITEM-5", "issue" : "2", "issued" : { "date-parts" : [ [ "2002", "6" ] ] }, "page" : "389-400", "title" : "Critical period for cross-modal plasticity in blind humans: a functional MRI study.", "type" : "article-journal", "volume" : "16" }, "uris" : [ "http://www.mendeley.com/documents/?uuid=65546ef7-6c5a-4512-94d4-a0984f480d71" ] }, { "id" : "ITEM-6", "itemData" : { "DOI" : "10.1016/S1053-8119(03)00114-9", "ISSN" : "10538119", "abstract" : "Experimental data on cortical reorganization in blind subjects using H215O positron emission tomography and functional magnetic resonance imaging (fMRI) showed activation of the visual cortex related to Braille reading and tactile discrimination tasks in congenitally and early blind subjects. The purpose of our study was to differentiate whether occipital activation of blind subjects during Braille reading is task specific or only triggered by sensory or motor area activation. Twelve congenitally and early-onset blind subjects were studied with fMRI during Braille reading, discriminating nonsense dots, sensory stimulation with electromagnetic pulses, and finger tapping. All experiments were performed utilizing a block design with 6 active epochs alternating with 6 rest conditions lasting 34 s each. Echo-planar imaging sequences with 34 transversal slices were performed on a 1.5-T MR scanner. All blind individuals reading Braille and discriminating nonsense dots showed robust activation of the primary, secondary, and higher visual cortex. Application of peripheral electrical stimuli to the reading hand revealed expected sensory activation of the primary somatosensory cortex, but no activation in the visual cortex. Pure motor activation during finger tapping with the reading hand showed expected precentral activation and no activation of visual cortex. In conclusion, occipital activation during Braille reading and discrimination tasks is not due to plasticity of sensory or motor function; pure motor or sensory tasks do not lead to an activation of striate cortex. The brain learns to differentiate between \"finger touching\" and \"finger reading.\" Our results suggest that activation of the visual cortex in blind subjects is related to higher and more complex brain functions. \u00a9 2003 Elsevier Science (USA). All rights reserved.", "author" : [ { "dropping-particle" : "", "family" : "Gizewski", "given" : "E. R.", "non-dropping-particle" : "", "parse-names" : false, "suffix" : "" }, { "dropping-particle" : "", "family" : "Gasser", "given" : "T.", "non-dropping-particle" : "", "parse-names" : false, "suffix" : "" }, { "dropping-particle" : "", "family" : "Greiff", "given" : "a.", "non-dropping-particle" : "De", "parse-names" : false, "suffix" : "" }, { "dropping-particle" : "", "family" : "Boehm", "given" : "a.", "non-dropping-particle" : "", "parse-names" : false, "suffix" : "" }, { "dropping-particle" : "", "family" : "Forsting", "given" : "M.", "non-dropping-particle" : "", "parse-names" : false, "suffix" : "" } ], "container-title" : "NeuroImage", "id" : "ITEM-6", "issue" : "3", "issued" : { "date-parts" : [ [ "2003", "7" ] ] }, "page" : "968-975", "title" : "Cross-modal plasticity for sensory and motor activation patterns in blind subjects", "type" : "article-journal", "volume" : "19" }, "uris" : [ "http://www.mendeley.com/documents/?uuid=f97270d3-a341-481c-979b-2049510ad932" ] }, { "id" : "ITEM-7", "itemData" : { "DOI" : "10.1002/hbm.20064", "ISSN" : "1065-9471", "PMID" : "15449356", "abstract" : "Blind individuals show visual cortex activity during Braille reading. We examined whether such cross-modal activations reflect processing somatosensory stimuli independent of language by identifying cortical activity during a one-back vibrotactile matching task. Three groups (sighted, early-onset, and late-onset [&gt;12 years] blind) detected whether paired vibrations (25 and 100 Hz), delivered to the right index finger, differed in frequency. Three successive paired vibrations, followed by a no-stimulation interval, were presented in a long event-related design. A fixed effects average z-score analysis showed increased activity throughout the visuotopic visual cortex, where it was mostly restricted to foveal and parafoveal eccentricities. Early blind showed the most extensive distribution of activity. Late blind exhibited activity mostly in similar regions but with declining response magnitudes with age of blindness onset. Three sighted individuals had suprathreshold activity in V1 but negative responses elsewhere in visual cortex. Mixed effects ANOVA confirmed group distinctions in defined regions (V1, V3, V4v, V7, LOC, and MT). These results suggest cross-modal adaptation to tactile stimulation in visual cortex independent of language processes. All groups showed increased activity in left primary (S1) and bilateral second somatosensory areas, but without response magnitude differences between groups throughout sensorimotor cortex. Early blind showed the greatest spatial extent of S1 activity. Blind participants had more extensive bilateral activity in anterior intraparietal sulcus and supramarginal gyrus. Extensive usage of touch in Braille reading may underlie observed S1 expansions in the reading finger representation. In addition, learned attentiveness to touch may explain similar expansion of parietal tactile attention regions.", "author" : [ { "dropping-particle" : "", "family" : "Burton", "given" : "Harold", "non-dropping-particle" : "", "parse-names" : false, "suffix" : "" }, { "dropping-particle" : "", "family" : "Sinclair", "given" : "Robert J", "non-dropping-particle" : "", "parse-names" : false, "suffix" : "" }, { "dropping-particle" : "", "family" : "McLaren", "given" : "Donald G", "non-dropping-particle" : "", "parse-names" : false, "suffix" : "" } ], "container-title" : "Human brain mapping", "id" : "ITEM-7", "issue" : "4", "issued" : { "date-parts" : [ [ "2004", "12" ] ] }, "page" : "210-228", "title" : "Cortical activity to vibrotactile stimulation: an fMRI study in blind and sighted individuals.", "type" : "article-journal", "volume" : "23" }, "uris" : [ "http://www.mendeley.com/documents/?uuid=eb586c93-bb28-4261-a636-76c58bf2149c" ] }, { "id" : "ITEM-8", "itemData" : { "DOI" : "10.1093/brain/awh380", "ISSN" : "1460-2156", "PMID" : "15634727", "abstract" : "In sensory substitution, information acquired with one sensory modality is used to accomplish a task which is normally subserved primarily by another sensory modality. We used PET to study cross-modal plasticity in the congenitally blind, using electrotactile stimulation of the tongue. Blind (n = 6) and sighted blindfolded controls (n = 5) were scanned before and after they were trained to use their tongue in a Snellen orientation detection task. Results showed that both groups of subjects learned the discrimination orientation task after seven 1 h training sessions. Before training, no significant changes in regional cerebral blood flow (rCBF) were observed in the occipital cortex in either group. In sharp contrast, activity in the occipital cortex increased after practice for the blind, but not for the sighted, providing evidence for training-induced plasticity in the blind. An inter-regional correlation analysis showed that task-related rCBF changes in left posterior parietal cortex were positively correlated with rCBF changes in the occipital area of the trained blind. These data reveal that cross-modal plasticity in the blind develops rapidly and that the occipital cortex is part of a functional neural network for tactile discrimination in conjunction with the posterior parietal cortex. Our data further show that the tongue can act as a portal to convey somatosensory information to visual cortex.", "author" : [ { "dropping-particle" : "", "family" : "Ptito", "given" : "Maurice", "non-dropping-particle" : "", "parse-names" : false, "suffix" : "" }, { "dropping-particle" : "", "family" : "Moesgaard", "given" : "Solvej M", "non-dropping-particle" : "", "parse-names" : false, "suffix" : "" }, { "dropping-particle" : "", "family" : "Gjedde", "given" : "Albert", "non-dropping-particle" : "", "parse-names" : false, "suffix" : "" }, { "dropping-particle" : "", "family" : "Kupers", "given" : "Ron", "non-dropping-particle" : "", "parse-names" : false, "suffix" : "" } ], "container-title" : "Brain : a journal of neurology", "id" : "ITEM-8", "issue" : "Pt 3", "issued" : { "date-parts" : [ [ "2005", "3" ] ] }, "page" : "606-614", "title" : "Cross-modal plasticity revealed by electrotactile stimulation of the tongue in the congenitally blind.", "type" : "article-journal", "volume" : "128" }, "uris" : [ "http://www.mendeley.com/documents/?uuid=212744fe-9d0a-4d38-b6d9-8f00d36935e4" ] }, { "id" : "ITEM-9", "itemData" : { "DOI" : "10.1093/cercor/bhm018", "ISSN" : "1460-2199", "PMID" : "17372275", "abstract" : "We investigated whether the visual hMT+ cortex plays a role in supramodal representation of sensory flow, not mediated by visual mental imagery. We used functional magnetic resonance imaging to measure neural activity in sighted and congenitally blind individuals during passive perception of optic and tactile flows. Visual motion-responsive cortex, including hMT+, was identified in the lateral occipital and inferior temporal cortices of the sighted subjects by response to optic flow. Tactile flow perception in sighted subjects activated the more anterior part of these cortical regions but deactivated the more posterior part. By contrast, perception of tactile flow in blind subjects activated the full extent, including the more posterior part. These results demonstrate that activation of hMT+ and surrounding cortex by tactile flow is not mediated by visual mental imagery and that the functional organization of hMT+ can develop to subserve tactile flow perception in the absence of any visual experience. Moreover, visual experience leads to a segregation of the motion-responsive occipitotemporal cortex into an anterior subregion involved in the representation of both optic and tactile flows and a posterior subregion that processes optic flow only.", "author" : [ { "dropping-particle" : "", "family" : "Ricciardi", "given" : "Emiliano", "non-dropping-particle" : "", "parse-names" : false, "suffix" : "" }, { "dropping-particle" : "", "family" : "Vanello", "given" : "Nicola", "non-dropping-particle" : "", "parse-names" : false, "suffix" : "" }, { "dropping-particle" : "", "family" : "Sani", "given" : "Lorenzo", "non-dropping-particle" : "", "parse-names" : false, "suffix" : "" }, { "dropping-particle" : "", "family" : "Gentili", "given" : "Claudio", "non-dropping-particle" : "", "parse-names" : false, "suffix" : "" }, { "dropping-particle" : "", "family" : "Scilingo", "given" : "Enzo Pasquale", "non-dropping-particle" : "", "parse-names" : false, "suffix" : "" }, { "dropping-particle" : "", "family" : "Landini", "given" : "Luigi", "non-dropping-particle" : "", "parse-names" : false, "suffix" : "" }, { "dropping-particle" : "", "family" : "Guazzelli", "given" : "Mario", "non-dropping-particle" : "", "parse-names" : false, "suffix" : "" }, { "dropping-particle" : "", "family" : "Bicchi", "given" : "Antonio", "non-dropping-particle" : "", "parse-names" : false, "suffix" : "" }, { "dropping-particle" : "V", "family" : "Haxby", "given" : "James", "non-dropping-particle" : "", "parse-names" : false, "suffix" : "" }, { "dropping-particle" : "", "family" : "Pietrini", "given" : "Pietro", "non-dropping-particle" : "", "parse-names" : false, "suffix" : "" } ], "container-title" : "Cerebral cortex (New York, N.Y. : 1991)", "id" : "ITEM-9", "issue" : "12", "issued" : { "date-parts" : [ [ "2007", "12" ] ] }, "page" : "2933-9", "title" : "The effect of visual experience on the development of functional architecture in hMT+.", "type" : "article-journal", "volume" : "17" }, "uris" : [ "http://www.mendeley.com/documents/?uuid=98f13a58-ca64-488a-89a2-d95a70f29500" ] }, { "id" : "ITEM-10", "itemData" : { "DOI" : "10.1016/j.neuroimage.2007.12.020", "ISSN" : "1053-8119", "PMID" : "18234523", "abstract" : "Blind individuals do not necessarily receive more auditory stimulation than sighted individuals. However, to interact effectively with their environment, they have to rely on non-visual cues (in particular auditory) to a greater extent. Often benefiting from cerebral reorganization, they not only learn to rely more on such cues but also may process them better and, as a result, demonstrate exceptional abilities in auditory spatial tasks. Here we examine the effects of blindness on brain activity, using positron emission tomography (PET), during a sound-source discrimination task (SSDT) in both early- and late-onset blind individuals. This should not only provide an answer to the question of whether the blind manifest changes in brain activity but also allow a direct comparison of the two subgroups performing an auditory spatial task. The task was presented under two listening conditions: one binaural and one monaural. The binaural task did not show any significant behavioural differences between groups, but it demonstrated striate and extrastriate activation in the early-blind groups. A subgroup of early-blind individuals, on the other hand, performed significantly better than all the other groups during the monaural task, and these enhanced skills were correlated with elevated activity within the left dorsal extrastriate cortex. Surprisingly, activation of the right ventral visual pathway, which was significantly activated in the late-blind individuals during the monaural task, was negatively correlated with performance. This suggests the possibility that not all cross-modal plasticity is beneficial. Overall, our results not only support previous findings showing that occipital cortex of early-blind individuals is functionally engaged in spatial auditory processing but also shed light on the impact the age of onset of blindness can have on the ensuing cross-modal plasticity. \u00a9 2008 Elsevier Inc. All rights reserved.", "author" : [ { "dropping-particle" : "", "family" : "Voss", "given" : "Patrice", "non-dropping-particle" : "", "parse-names" : false, "suffix" : "" }, { "dropping-particle" : "", "family" : "Gougoux", "given" : "Frederic", "non-dropping-particle" : "", "parse-names" : false, "suffix" : "" }, { "dropping-particle" : "", "family" : "Zatorre", "given" : "Robert J.", "non-dropping-particle" : "", "parse-names" : false, "suffix" : "" }, { "dropping-particle" : "", "family" : "Lassonde", "given" : "Maryse", "non-dropping-particle" : "", "parse-names" : false, "suffix" : "" }, { "dropping-particle" : "", "family" : "Lepore", "given" : "Franco", "non-dropping-particle" : "", "parse-names" : false, "suffix" : "" } ], "container-title" : "NeuroImage", "id" : "ITEM-10", "issue" : "2", "issued" : { "date-parts" : [ [ "2008", "4", "1" ] ] }, "page" : "746-758", "title" : "Differential occipital responses in early- and late-blind individuals during a sound-source discrimination task", "type" : "article-journal", "volume" : "40" }, "uris" : [ "http://www.mendeley.com/documents/?uuid=149d9951-64e0-4165-b371-261ee303d9fc" ] }, { "id" : "ITEM-11", "itemData" : { "DOI" : "10.1016/j.neuropsychologia.2009.06.027", "ISSN" : "1873-3514", "PMID" : "19576235", "abstract" : "Early blind persons have often been shown to be superior to sighted ones across a wide range of non-visual perceptual abilities, which in turn are often explained by the functionally relevant recruitment of occipital areas. While voice stimuli are known to involve voice-selective areas of the superior temporal sulcus (STS) in sighted persons, it remains unknown if the processing of vocal stimuli involves similar brain regions in blind persons, or whether it benefits from cross-modal processing. To address these questions, we used fMRI to measure cerebral responses to voice and non-voice stimuli in blind (congenital and acquired) and sighted subjects. The global comparison of all sounds vs. silence showed a different pattern of activation between blind (pooled congenital and acquired) and sighted groups, with blind subjects showing stronger activation of occipital areas but weaker activation of temporal areas centered around Heschl's gyrus. In contrast, the specific comparison of vocal vs. non-vocal sounds did not isolate activations in the occipital areas in either of the blind groups. In the congenitally blind group, however, it led to a stronger activation in the left STS, and to a lesser extent in the fusiform cortex, compared to both sighted participants and those with acquired blindness. Moreover, STS activity in congenital blind participants significantly correlated with performance in a voice discrimination task. This increased recruitment of STS areas in the blind for voice processing is in marked contrast with the usual cross-modal recruitment of occipital cortex. \u00a9 2009 Elsevier Ltd. All rights reserved.", "author" : [ { "dropping-particle" : "", "family" : "Gougoux", "given" : "Fr\u00e9d\u00e9ric", "non-dropping-particle" : "", "parse-names" : false, "suffix" : "" }, { "dropping-particle" : "", "family" : "Belin", "given" : "Pascal", "non-dropping-particle" : "", "parse-names" : false, "suffix" : "" }, { "dropping-particle" : "", "family" : "Voss", "given" : "Patrice", "non-dropping-particle" : "", "parse-names" : false, "suffix" : "" }, { "dropping-particle" : "", "family" : "Lepore", "given" : "Franco", "non-dropping-particle" : "", "parse-names" : false, "suffix" : "" }, { "dropping-particle" : "", "family" : "Lassonde", "given" : "Maryse", "non-dropping-particle" : "", "parse-names" : false, "suffix" : "" }, { "dropping-particle" : "", "family" : "Zatorre", "given" : "Robert J.", "non-dropping-particle" : "", "parse-names" : false, "suffix" : "" } ], "container-title" : "Neuropsychologia", "id" : "ITEM-11", "issue" : "13", "issued" : { "date-parts" : [ [ "2009", "11" ] ] }, "page" : "2967-2974", "title" : "Voice perception in blind persons: A functional magnetic resonance imaging study", "type" : "article-journal", "volume" : "47" }, "uris" : [ "http://www.mendeley.com/documents/?uuid=8da014c9-bbc5-47c2-a3e8-e48f2c0854da" ] }, { "id" : "ITEM-12", "itemData" : { "DOI" : "10.1523/JNEUROSCI.0274-09.2009", "ISSN" : "1529-2401", "PMID" : "19657025", "abstract" : "Observing and learning actions and behaviors from others, a mechanism crucial for survival and social interaction, engages the mirror neuron system. To determine whether vision is a necessary prerequisite for the human mirror system to develop and function, we used functional magnetic resonance imaging to compare brain activity in congenitally blind individuals during the auditory presentation of hand-executed actions or environmental sounds, and the motor pantomime of manipulation tasks, with that in sighted volunteers, who additionally performed a visual action recognition task. Congenitally blind individuals activated a premotor-temporoparietal cortical network in response to aurally presented actions that overlapped both with mirror system areas found in sighted subjects in response to visually and aurally presented stimuli, and with the brain response elicited by motor pantomime of the same actions. Furthermore, the mirror system cortex showed a significantly greater response to motor familiar than to unfamiliar action sounds in both sighted and blind individuals. Thus, the mirror system in humans can develop in the absence of sight. The results in blind individuals demonstrate that the sound of an action engages the mirror system for action schemas that have not been learned through the visual modality and that this activity is not mediated by visual imagery. These findings indicate that the mirror system is based on supramodal sensory representations of actions and, furthermore, that these abstract representations allow individuals with no visual experience to interact effectively with others.", "author" : [ { "dropping-particle" : "", "family" : "Ricciardi", "given" : "Emiliano", "non-dropping-particle" : "", "parse-names" : false, "suffix" : "" }, { "dropping-particle" : "", "family" : "Bonino", "given" : "Daniela", "non-dropping-particle" : "", "parse-names" : false, "suffix" : "" }, { "dropping-particle" : "", "family" : "Sani", "given" : "Lorenzo", "non-dropping-particle" : "", "parse-names" : false, "suffix" : "" }, { "dropping-particle" : "", "family" : "Vecchi", "given" : "Tomaso", "non-dropping-particle" : "", "parse-names" : false, "suffix" : "" }, { "dropping-particle" : "", "family" : "Guazzelli", "given" : "Mario", "non-dropping-particle" : "", "parse-names" : false, "suffix" : "" }, { "dropping-particle" : "V", "family" : "Haxby", "given" : "James", "non-dropping-particle" : "", "parse-names" : false, "suffix" : "" }, { "dropping-particle" : "", "family" : "Fadiga", "given" : "Luciano", "non-dropping-particle" : "", "parse-names" : false, "suffix" : "" }, { "dropping-particle" : "", "family" : "Pietrini", "given" : "Pietro", "non-dropping-particle" : "", "parse-names" : false, "suffix" : "" } ], "container-title" : "The Journal of neuroscience : the official journal of the Society for Neuroscience", "id" : "ITEM-12", "issue" : "31", "issued" : { "date-parts" : [ [ "2009", "8", "5" ] ] }, "page" : "9719-9724", "title" : "Do we really need vision? How blind people \"see\" the actions of others.", "type" : "article-journal", "volume" : "29" }, "uris" : [ "http://www.mendeley.com/documents/?uuid=1de9cb93-79fc-40ec-a0fc-67cb25908061" ] }, { "id" : "ITEM-13", "itemData" : { "DOI" : "10.1016/j.brainresbull.2010.05.001", "ISSN" : "1873-2747", "PMID" : "20466041", "abstract" : "The motion-sensitive middle temporal cortex (hMT+ complex) responds also to non-visual motion stimulation conveyed through the tactile and auditory modalities, both in sighted and in congenitally blind individuals. This indicates that hMT+ is truly responsive to motion-related information regardless of visual experience and the sensory modality through which such information is carried to the brain. Here we determined whether the hMT+ complex responds to motion perception per se, that is, motion not perceived through the visual, haptic or aural modalities. Using functional magnetic resonance imaging (fMRI), we investigated brain responses in eight congenitally blind and nine sighted volunteers who had been trained to use the tongue display unit (TDU), a sensory substitution device which converts visual information into electrotactile pulses delivered to the tongue, to resolve a tactile motion discrimination task. Stimuli consisted of either static dots, dots moving coherently or dots moving in random directions. Both groups learned the task at the same rate and activated the hMT+ complex during tactile motion discrimination, although at different anatomical locations. Furthermore, the congenitally blind subjects showed additional activations within the dorsal extrastriate cortical pathway. These results extend previous data in support of the supramodal functional organization of hMT+ complex by showing that this cortical area processes motion-related information per se, that is, motion stimuli that are not visual in nature and that are administered to body structures that, in humans, are not primarily devoted to movement perception or spatial location, such as the tongue. In line with previous studies, the differential activations between sighted and congenitally blind individuals indicate that lack of vision leads to functional rearrangements of these supramodal cortical areas.", "author" : [ { "dropping-particle" : "", "family" : "Matteau", "given" : "Isabelle", "non-dropping-particle" : "", "parse-names" : false, "suffix" : "" }, { "dropping-particle" : "", "family" : "Kupers", "given" : "Ron", "non-dropping-particle" : "", "parse-names" : false, "suffix" : "" }, { "dropping-particle" : "", "family" : "Ricciardi", "given" : "Emiliano", "non-dropping-particle" : "", "parse-names" : false, "suffix" : "" }, { "dropping-particle" : "", "family" : "Pietrini", "given" : "Pietro", "non-dropping-particle" : "", "parse-names" : false, "suffix" : "" }, { "dropping-particle" : "", "family" : "Ptito", "given" : "Maurice", "non-dropping-particle" : "", "parse-names" : false, "suffix" : "" } ], "container-title" : "Brain research bulletin", "id" : "ITEM-13", "issue" : "5-6", "issued" : { "date-parts" : [ [ "2010", "7", "30" ] ] }, "page" : "264-270", "publisher" : "Elsevier Inc.", "title" : "Beyond visual, aural and haptic movement perception: hMT+ is activated by electrotactile motion stimulation of the tongue in sighted and in congenitally blind individuals.", "type" : "article-journal", "volume" : "82" }, "uris" : [ "http://www.mendeley.com/documents/?uuid=78e7e6cc-cc6d-4925-8777-162253e39221" ] }, { "id" : "ITEM-14", "itemData" : { "DOI" : "10.3389/fpsyg.2011.00048", "ISSN" : "1664-1078", "PMID" : "21716600", "abstract" : "We have previously shown that some blind individuals can localize sounds more accurately than their sighted counterparts when one ear is obstructed, and that this ability is strongly associated with occipital cortex activity. Given that spectral cues are important for monaurally localizing sounds when one ear is obstructed, and that blind individuals are more sensitive to small spectral differences, we hypothesized that enhanced use of spectral cues via occipital cortex mechanisms could explain the better performance of blind individuals in monaural localization. Using positron-emission tomography (PET), we scanned blind and sighted persons as they discriminated between sounds originating from a single spatial position, but with different spectral profiles that simulated different spatial positions based on head-related transfer functions. We show here that a sub-group of early blind individuals showing superior monaural sound localization abilities performed significantly better than any other group on this spectral discrimination task. For all groups, performance was best for stimuli simulating peripheral positions, consistent with the notion that spectral cues are more helpful for discriminating peripheral sources. PET results showed that all blind groups showed cerebral blood flow increases in the occipital cortex; but this was also the case in the sighted group. A voxel-wise covariation analysis showed that more occipital recruitment was associated with better performance across all blind subjects but not the sighted. An inter-regional covariation analysis showed that the occipital activity in the blind covaried with that of several frontal and parietal regions known for their role in auditory spatial processing. Overall, these results support the notion that the superior ability of a sub-group of early-blind individuals to localize sounds is mediated by their superior ability to use spectral cues, and that this ability is subserved by cortical processing in the occipital cortex.", "author" : [ { "dropping-particle" : "", "family" : "Voss", "given" : "Patrice", "non-dropping-particle" : "", "parse-names" : false, "suffix" : "" }, { "dropping-particle" : "", "family" : "Lepore", "given" : "Franco", "non-dropping-particle" : "", "parse-names" : false, "suffix" : "" }, { "dropping-particle" : "", "family" : "Gougoux", "given" : "Fr\u00e9d\u00e9ric", "non-dropping-particle" : "", "parse-names" : false, "suffix" : "" }, { "dropping-particle" : "", "family" : "Zatorre", "given" : "Robert J", "non-dropping-particle" : "", "parse-names" : false, "suffix" : "" } ], "container-title" : "Frontiers in psychology", "id" : "ITEM-14", "issue" : "March", "issued" : { "date-parts" : [ [ "2011", "1" ] ] }, "page" : "48", "title" : "Relevance of spectral cues for auditory spatial processing in the occipital cortex of the blind.", "type" : "article-journal", "volume" : "2" }, "uris" : [ "http://www.mendeley.com/documents/?uuid=ae82ca0c-2680-413d-a4f4-adfc2397f5eb" ] }, { "id" : "ITEM-15", "itemData" : { "DOI" : "10.1093/brain/awq299", "ISBN" : "0006-8950", "ISSN" : "1460-2156", "PMID" : "21051474", "abstract" : "The functional organization of human primary visual and auditory cortices is influenced by sensory experience and exhibits cross-modal plasticity in the absence of input from one modality. However, it remains debated whether the functional architecture of the prefrontal cortex, when engaged in social cognitive processes, is shaped by sensory experience. The present study investigated whether activity in the medial prefrontal cortex underlying self-reflective thinking of one's own traits is modality-specific and whether it undergoes cross-modal plasticity in the absence of visual input. We scanned 47 sighted participants and 21 congenitally blind individuals using functional magnetic resonance imaging during trait judgements of the self and a familiar other. Sighted participants showed medial prefrontal activation and enhanced functional connectivity between the medial prefrontal and visual cortices during self-judgements compared to other-judgements on visually but not aurally presented trait words, indicating that medial prefrontal activity underlying self-representation is visual modality-specific in sighted people. In contrast, blind individuals showed medial prefrontal activation and enhanced functional connectivity between the medial prefrontal and occipital cortices during self-judgements relative to other-judgements on aurally presented stimuli, suggesting that visual deprivation leads to functional reorganization of the medial prefrontal cortex so as to be tuned by auditory inputs during self-referential processing. The medial prefrontal activity predicted memory performances on trait words used for self-judgements in both subject groups, implicating a similar functional role of the medial prefrontal cortex in self-referential processing in sighted and blind individuals. Together, our findings indicate that self-representation in the medial prefrontal cortex is strongly shaped by sensory experience.", "author" : [ { "dropping-particle" : "", "family" : "Ma", "given" : "Yina", "non-dropping-particle" : "", "parse-names" : false, "suffix" : "" }, { "dropping-particle" : "", "family" : "Han", "given" : "Shihui", "non-dropping-particle" : "", "parse-names" : false, "suffix" : "" } ], "container-title" : "Brain : a journal of neurology", "id" : "ITEM-15", "issued" : { "date-parts" : [ [ "2011" ] ] }, "page" : "235-246", "title" : "Neural representation of self-concept in sighted and congenitally blind adults.", "type" : "article-journal", "volume" : "134" }, "uris" : [ "http://www.mendeley.com/documents/?uuid=84117347-a23c-4033-b465-5981e65e70e9" ] }, { "id" : "ITEM-16", "itemData" : { "DOI" : "10.1093/cercor/bhr081", "ISBN" : "1460-2199 (Electronic)\\r1047-3211 (Linking)", "ISSN" : "1460-2199", "PMID" : "21653285", "abstract" : "Many empiricist theories hold that concepts are composed of sensory-motor primitives. For example, the meaning of the word \"run\" is in part a visual image of running. If action concepts are partly visual, then the concepts of congenitally blind individuals should be altered in that they lack these visual features. We compared semantic judgments and neural activity during action verb comprehension in congenitally blind and sighted individuals. Participants made similarity judgments about pairs of nouns and verbs that varied in the visual motion they conveyed. Blind adults showed the same pattern of similarity judgments as sighted adults. We identified the left middle temporal gyrus (lMTG) brain region that putatively stores visual-motion features relevant to action verbs. The functional profile and location of this region was identical in sighted and congenitally blind individuals. Furthermore, the lMTG was more active for all verbs than nouns, irrespective of visual-motion features. We conclude that the lMTG contains abstract representations of verb meanings rather than visual-motion images. Our data suggest that conceptual brain regions are not altered by the sensory modality of learning.", "author" : [ { "dropping-particle" : "", "family" : "Bedny", "given" : "M", "non-dropping-particle" : "", "parse-names" : false, "suffix" : "" }, { "dropping-particle" : "", "family" : "Caramazza", "given" : "a", "non-dropping-particle" : "", "parse-names" : false, "suffix" : "" }, { "dropping-particle" : "", "family" : "Pascual-Leone", "given" : "a", "non-dropping-particle" : "", "parse-names" : false, "suffix" : "" }, { "dropping-particle" : "", "family" : "Saxe", "given" : "R", "non-dropping-particle" : "", "parse-names" : false, "suffix" : "" } ], "container-title" : "Cerebral cortex (New York, N.Y. : 1991)", "id" : "ITEM-16", "issued" : { "date-parts" : [ [ "2012" ] ] }, "page" : "286-93", "title" : "Typical neural representations of action verbs develop without vision.", "type" : "article-journal", "volume" : "22" }, "uris" : [ "http://www.mendeley.com/documents/?uuid=b9550fac-f4a8-407a-98f6-0e94a6c6109d" ] }, { "id" : "ITEM-17", "itemData" : { "DOI" : "10.1093/brain/aws067", "ISBN" : "1460-2156 (Electronic)\\n0006-8950 (Linking)", "ISSN" : "1460-2156", "PMID" : "22427328", "abstract" : "Imaging studies in blind subjects have consistently shown that sensory and cognitive tasks evoke activity in the occipital cortex, which is normally visual. The precise areas involved and degree of activation are dependent upon the cause and age of onset of blindness. Here, we investigated the cortical language network at rest and during an auditory covert naming task in five bilaterally anophthalmic subjects, who have never received visual input. When listening to auditory definitions and covertly retrieving words, these subjects activated lateral occipital cortex bilaterally in addition to the language areas activated in sighted controls. This activity was significantly greater than that present in a control condition of listening to reversed speech. The lateral occipital cortex was also recruited into a left-lateralized resting-state network that usually comprises anterior and posterior language areas. Levels of activation to the auditory naming and reversed speech conditions did not differ in the calcarine (striate) cortex. This primary 'visual' cortex was not recruited to the left-lateralized resting-state network and showed high interhemispheric correlation of activity at rest, as is typically seen in unimodal cortical areas. In contrast, the interhemispheric correlation of resting activity in extrastriate areas was reduced in anophthalmia to the level of cortical areas that are heteromodal, such as the inferior frontal gyrus. Previous imaging studies in the congenitally blind show that primary visual cortex is activated in higher-order tasks, such as language and memory to a greater extent than during more basic sensory processing, resulting in a reversal of the normal hierarchy of functional organization across 'visual' areas. Our data do not support such a pattern of organization in anophthalmia. Instead, the patterns of activity during task and the functional connectivity at rest are consistent with the known hierarchy of processing in these areas normally seen for vision. The differences in cortical organization between bilateral anophthalmia and other forms of congenital blindness are considered to be due to the total absence of stimulation in 'visual' cortex by light or retinal activity in the former condition, and suggests development of subcortical auditory input to the geniculo-striate pathway.", "author" : [ { "dropping-particle" : "", "family" : "Watkins", "given" : "Kate E", "non-dropping-particle" : "", "parse-names" : false, "suffix" : "" }, { "dropping-particle" : "", "family" : "Cowey", "given" : "Alan", "non-dropping-particle" : "", "parse-names" : false, "suffix" : "" }, { "dropping-particle" : "", "family" : "Alexander", "given" : "Iona", "non-dropping-particle" : "", "parse-names" : false, "suffix" : "" }, { "dropping-particle" : "", "family" : "Filippini", "given" : "Nicola", "non-dropping-particle" : "", "parse-names" : false, "suffix" : "" }, { "dropping-particle" : "", "family" : "Kennedy", "given" : "James M", "non-dropping-particle" : "", "parse-names" : false, "suffix" : "" }, { "dropping-particle" : "", "family" : "Smith", "given" : "Stephen M", "non-dropping-particle" : "", "parse-names" : false, "suffix" : "" }, { "dropping-particle" : "", "family" : "Ragge", "given" : "Nicola", "non-dropping-particle" : "", "parse-names" : false, "suffix" : "" }, { "dropping-particle" : "", "family" : "Bridge", "given" : "Holly", "non-dropping-particle" : "", "parse-names" : false, "suffix" : "" } ], "container-title" : "Brain : a journal of neurology", "id" : "ITEM-17", "issued" : { "date-parts" : [ [ "2012" ] ] }, "page" : "1566-77", "title" : "Language networks in anophthalmia: maintained hierarchy of processing in 'visual' cortex.", "type" : "article-journal", "volume" : "135" }, "uris" : [ "http://www.mendeley.com/documents/?uuid=b0cbfc3a-ae2c-4c64-ad2f-64c46ce43e60" ] }, { "id" : "ITEM-18", "itemData" : { "DOI" : "10.1016/j.neuron.2012.08.026", "ISSN" : "1097-4199", "PMID" : "23141074", "abstract" : "Using a visual-to-auditory sensory-substitution algorithm, congenitally fully blind adults were taught to read and recognize complex images using \"soundscapes\" -sounds topographically representing images. fMRI was used to examine key questions regarding the visual word form area (VWFA): its selectivity for letters over other visual categories without visual experience, its feature tolerance for reading in a novel sensory modality, and its plasticity for scripts learned in adulthood. The blind activated the VWFA specifically and selectively during the processing of letter soundscapes relative to both textures and visually complex object categories and relative to mental imagery and semantic-content controls. Further, VWFA recruitment for reading soundscapes emerged after 2 hr of training in a blind adult on a novel script. Therefore, the VWFA shows category selectivity regardless of input sensory modality, visual experience, and long-term familiarity or expertise with the script. The VWFA may perform a flexible task-specific rather than sensory-specific computation, possibly linking letter shapes to phonology. Striem-Amit et al. show that blind people without visual experience who learned to \"see\" using sounds selectively activate the visual reading region (VWFA) for letters versus other complex shapes. This suggests brain specialization emerges for tasks rather than to specific senses. \u00a9 2012 Elsevier Inc.", "author" : [ { "dropping-particle" : "", "family" : "Striem-Amit", "given" : "Ella", "non-dropping-particle" : "", "parse-names" : false, "suffix" : "" }, { "dropping-particle" : "", "family" : "Cohen", "given" : "Laurent", "non-dropping-particle" : "", "parse-names" : false, "suffix" : "" }, { "dropping-particle" : "", "family" : "Dehaene", "given" : "Stanislas", "non-dropping-particle" : "", "parse-names" : false, "suffix" : "" }, { "dropping-particle" : "", "family" : "Amedi", "given" : "Amir", "non-dropping-particle" : "", "parse-names" : false, "suffix" : "" } ], "container-title" : "Neuron", "id" : "ITEM-18", "issue" : "3", "issued" : { "date-parts" : [ [ "2012", "11", "8" ] ] }, "page" : "640-652", "publisher" : "Elsevier Inc.", "title" : "Reading with Sounds: Sensory Substitution Selectively Activates the Visual Word Form Area in the Blind", "type" : "article-journal", "volume" : "76" }, "uris" : [ "http://www.mendeley.com/documents/?uuid=7f589c06-6057-423c-80cf-6db062edd4c1" ] }, { "id" : "ITEM-19", "itemData" : { "DOI" : "10.1371/journal.pone.0064553", "ISSN" : "1932-6203", "PMID" : "23717628", "abstract" : "In the congenitally blind (CB), sensory deprivation results in cross-modal plasticity, with visual cortical activity observed for various auditory tasks. This reorganization has been associated with enhanced auditory abilities and the recruitment of visual brain areas during sound and language processing. The questions we addressed are whether visual cortical activity might also be observed in CB during passive listening to auditory speech and whether cross-modal plasticity is associated with adaptive differences in neuronal populations compared to sighted individuals (SI). We focused on the neural substrate of vowel processing in CB and SI adults using a repetition suppression (RS) paradigm. RS has been associated with enhanced or accelerated neural processing efficiency and synchronous activity between interacting brain regions. We evaluated whether cortical areas in CB were sensitive to RS during repeated vowel processing and whether there were differences across the two groups. In accordance with previous studies, both groups displayed a RS effect in the posterior temporal cortex. In the blind, however, additional occipital, temporal and parietal cortical regions were associated with predictive processing of repeated vowel sounds. The findings suggest a more expanded role for cross-modal compensatory effects in blind persons during sound and speech processing and a functional transfer of specific adaptive properties across neural regions as a consequence of sensory deprivation at birth.", "author" : [ { "dropping-particle" : "", "family" : "Arnaud", "given" : "Laureline", "non-dropping-particle" : "", "parse-names" : false, "suffix" : "" }, { "dropping-particle" : "", "family" : "Sato", "given" : "Marc", "non-dropping-particle" : "", "parse-names" : false, "suffix" : "" }, { "dropping-particle" : "", "family" : "M\u00e9nard", "given" : "Lucie", "non-dropping-particle" : "", "parse-names" : false, "suffix" : "" }, { "dropping-particle" : "", "family" : "Gracco", "given" : "Vincent L.", "non-dropping-particle" : "", "parse-names" : false, "suffix" : "" } ], "container-title" : "PLoS ONE", "id" : "ITEM-19", "issue" : "5", "issued" : { "date-parts" : [ [ "2013", "1" ] ] }, "page" : "e64553", "title" : "Repetition Suppression for Speech Processing in the Associative Occipital and Parietal Cortex of Congenitally Blind Adults", "type" : "article-journal", "volume" : "8" }, "uris" : [ "http://www.mendeley.com/documents/?uuid=027c020b-3241-446f-a16c-6fae883389c5" ] }, { "id" : "ITEM-20", "itemData" : { "DOI" : "10.1073/pnas.1013928108", "ISSN" : "1091-6490", "PMID" : "21368198", "abstract" : "The study of the congenitally blind (CB) represents a unique opportunity to explore experience-dependant plasticity in a sensory region deprived of its natural inputs since birth. Although several studies have shown occipital regions of CB to be involved in nonvisual processing, whether the functional organization of the visual cortex observed in sighted individuals (SI) is maintained in the rewired occipital regions of the blind has only been recently investigated. In the present functional MRI study, we compared the brain activity of CB and SI processing either the spatial or the pitch properties of sounds carrying information in both domains (i.e., the same sounds were used in both tasks), using an adaptive procedure specifically designed to adjust for performance level. In addition to showing a substantial recruitment of the occipital cortex for sound processing in CB, we also demonstrate that auditory-spatial processing mainly recruits the right cuneus and the right middle occipital gyrus, two regions of the dorsal occipital stream known to be involved in visuospatial/motion processing in SI. Moreover, functional connectivity analyses revealed that these reorganized occipital regions are part of an extensive brain network including regions known to underlie audiovisual spatial abilities (i.e., intraparietal sulcus, superior frontal gyrus). We conclude that some regions of the right dorsal occipital stream do not require visual experience to develop a specialization for the processing of spatial information and to be functionally integrated in a preexisting brain network dedicated to this ability.", "author" : [ { "dropping-particle" : "", "family" : "Collignon", "given" : "Olivier", "non-dropping-particle" : "", "parse-names" : false, "suffix" : "" }, { "dropping-particle" : "", "family" : "Vandewalle", "given" : "Gilles", "non-dropping-particle" : "", "parse-names" : false, "suffix" : "" }, { "dropping-particle" : "", "family" : "Voss", "given" : "Patrice", "non-dropping-particle" : "", "parse-names" : false, "suffix" : "" }, { "dropping-particle" : "", "family" : "Albouy", "given" : "Genevi\u00e8ve", "non-dropping-particle" : "", "parse-names" : false, "suffix" : "" }, { "dropping-particle" : "", "family" : "Charbonneau", "given" : "Genevi\u00e8ve", "non-dropping-particle" : "", "parse-names" : false, "suffix" : "" }, { "dropping-particle" : "", "family" : "Lassonde", "given" : "Maryse", "non-dropping-particle" : "", "parse-names" : false, "suffix" : "" }, { "dropping-particle" : "", "family" : "Lepore", "given" : "Franco", "non-dropping-particle" : "", "parse-names" : false, "suffix" : "" } ], "container-title" : "Proceedings of the National Academy of Sciences of the United States of America", "id" : "ITEM-20", "issue" : "11", "issued" : { "date-parts" : [ [ "2011", "3", "15" ] ] }, "page" : "4435-4440", "title" : "Functional specialization for auditory-spatial processing in the occipital cortex of congenitally blind humans.", "type" : "article-journal", "volume" : "108" }, "uris" : [ "http://www.mendeley.com/documents/?uuid=74de54d2-6c13-4f30-ada3-ee2db9fdba20" ] } ], "mendeley" : { "formattedCitation" : "(Amedi et al., 2003; Arnaud et al., 2013; Bedny et al., 2011, 2012; B\u00fcchel et al., 1998; Burton et al., 2002, 2004; Collignon et al., 2011; Gizewski et al., 2003; Gougoux et al., 2009; Ma and Han, 2011; Matteau et al., 2010; Ptito et al., 2005; Ricciardi et al., 2007, 2009; Sadato et al., 2002; Striem-Amit et al., 2012; Voss et al., 2008, 2011; Watkins et al., 2012)", "plainTextFormattedCitation" : "(Amedi et al., 2003; Arnaud et al., 2013; Bedny et al., 2011, 2012; B\u00fcchel et al., 1998; Burton et al., 2002, 2004; Collignon et al., 2011; Gizewski et al., 2003; Gougoux et al., 2009; Ma and Han, 2011; Matteau et al., 2010; Ptito et al., 2005; Ricciardi et al., 2007, 2009; Sadato et al., 2002; Striem-Amit et al., 2012; Voss et al., 2008, 2011; Watkins et al., 2012)", "previouslyFormattedCitation" : "(B\u00fcchel et al. 1998; Sadato et al. 2002; Burton et al. 2002, 2004; Amedi et al. 2003; Gizewski et al. 2003; Ptito et al. 2005; Ricciardi et al. 2007, 2009; Voss et al. 2008, 2011; Gougoux et al. 2009; Matteau et al. 2010; Ma and Han 2011; Bedny et al. 2011, 2012; Collignon et al. 2011; Striem-Amit et al. 2012; Watkins et al. 2012; Arnaud et al. 201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Amedi et al., 2003; Arnaud et al., 2013; Bedny et al., 2011, 2012; Büchel et al., 1998; Burton et al., 2002, 2004; Collignon et al., 2011; Gizewski et al., 2003; Gougoux et al., 2009; Ma and Han, 2011; Matteau et al., 2010; Ptito et al., 2005; Ricciardi et al., 2007, 2009; Sadato et al., 2002; Striem-Amit et al., 2012; Voss et al., 2008, 2011; Watkins et al., 20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L indicates left; R, right. </w:t>
      </w:r>
    </w:p>
    <w:p>
      <w:pPr>
        <w:pStyle w:val="Normal"/>
        <w:spacing w:lineRule="auto" w:line="480"/>
        <w:jc w:val="both"/>
        <w:rPr>
          <w:rFonts w:ascii="Times New Roman" w:hAnsi="Times New Roman" w:eastAsia="ＭＳ 明朝" w:cs="Times New Roman"/>
        </w:rPr>
      </w:pPr>
      <w:r>
        <w:rPr>
          <w:rFonts w:eastAsia="ＭＳ 明朝" w:cs="Times New Roman" w:ascii="Times New Roman" w:hAnsi="Times New Roman"/>
        </w:rPr>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eastAsia="ＭＳ 明朝" w:cs="Times New Roman"/>
        </w:rPr>
      </w:pPr>
      <w:r>
        <w:rPr>
          <w:rFonts w:cs="Times New Roman" w:ascii="Times New Roman" w:hAnsi="Times New Roman"/>
          <w:b/>
        </w:rPr>
        <w:t xml:space="preserve">Fig. S2. </w:t>
      </w:r>
      <w:r>
        <w:rPr>
          <w:rFonts w:eastAsia="ＭＳ 明朝" w:cs="Times New Roman" w:ascii="Times New Roman" w:hAnsi="Times New Roman"/>
          <w:b/>
          <w:bCs/>
          <w:i/>
          <w:iCs/>
        </w:rPr>
        <w:t xml:space="preserve">Graphic depiction of statistical analysis preprocessing steps. </w:t>
      </w:r>
      <w:r>
        <w:rPr>
          <w:rFonts w:cs="Times New Roman" w:ascii="Times New Roman" w:hAnsi="Times New Roman"/>
        </w:rPr>
        <w:t>Graphic depiction of</w:t>
      </w:r>
      <w:r>
        <w:rPr>
          <w:rFonts w:cs="Times New Roman" w:ascii="Times New Roman" w:hAnsi="Times New Roman"/>
          <w:b/>
        </w:rPr>
        <w:t xml:space="preserve"> </w:t>
      </w:r>
      <w:r>
        <w:rPr>
          <w:rFonts w:cs="Times New Roman" w:ascii="Times New Roman" w:hAnsi="Times New Roman"/>
        </w:rPr>
        <w:t xml:space="preserve">statistical analysis preprocessing steps. </w:t>
      </w:r>
      <w:r>
        <w:rPr>
          <w:rFonts w:cs="Times New Roman" w:ascii="Times New Roman" w:hAnsi="Times New Roman"/>
          <w:b/>
        </w:rPr>
        <w:t>(I)</w:t>
      </w:r>
      <w:r>
        <w:rPr>
          <w:rFonts w:cs="Times New Roman" w:ascii="Times New Roman" w:hAnsi="Times New Roman"/>
        </w:rPr>
        <w:t xml:space="preserve"> A voxel by time association matrix was computed for each individual. </w:t>
      </w:r>
      <w:r>
        <w:rPr>
          <w:rFonts w:cs="Times New Roman" w:ascii="Times New Roman" w:hAnsi="Times New Roman"/>
          <w:b/>
        </w:rPr>
        <w:t>(II)</w:t>
      </w:r>
      <w:r>
        <w:rPr>
          <w:rFonts w:cs="Times New Roman" w:ascii="Times New Roman" w:hAnsi="Times New Roman"/>
        </w:rPr>
        <w:t xml:space="preserve"> A voxel by voxel association matrix was determined for each group. </w:t>
      </w:r>
      <w:r>
        <w:rPr>
          <w:rFonts w:cs="Times New Roman" w:ascii="Times New Roman" w:hAnsi="Times New Roman"/>
          <w:b/>
        </w:rPr>
        <w:t>(III)</w:t>
      </w:r>
      <w:r>
        <w:rPr>
          <w:rFonts w:cs="Times New Roman" w:ascii="Times New Roman" w:hAnsi="Times New Roman"/>
        </w:rPr>
        <w:t xml:space="preserve"> Statistical parametrical analysis (FDR-corrected T-test) between blind groups and their matched controls were performed. </w:t>
      </w:r>
      <w:r>
        <w:rPr>
          <w:rFonts w:cs="Times New Roman" w:ascii="Times New Roman" w:hAnsi="Times New Roman"/>
          <w:b/>
        </w:rPr>
        <w:t>(IV)</w:t>
      </w:r>
      <w:r>
        <w:rPr>
          <w:rFonts w:cs="Times New Roman" w:ascii="Times New Roman" w:hAnsi="Times New Roman"/>
        </w:rPr>
        <w:t xml:space="preserve"> Local degree of differential links and </w:t>
      </w:r>
      <w:r>
        <w:rPr>
          <w:rFonts w:cs="Times New Roman" w:ascii="Times New Roman" w:hAnsi="Times New Roman"/>
          <w:b/>
        </w:rPr>
        <w:t>(V)</w:t>
      </w:r>
      <w:r>
        <w:rPr>
          <w:rFonts w:cs="Times New Roman" w:ascii="Times New Roman" w:hAnsi="Times New Roman"/>
        </w:rPr>
        <w:t xml:space="preserve"> distant degree of differential links were calculated. </w:t>
      </w:r>
    </w:p>
    <w:p>
      <w:pPr>
        <w:pStyle w:val="Normal"/>
        <w:spacing w:lineRule="auto" w:line="480"/>
        <w:jc w:val="both"/>
        <w:rPr>
          <w:rFonts w:ascii="Times New Roman" w:hAnsi="Times New Roman" w:eastAsia="ＭＳ 明朝" w:cs="Times New Roman"/>
        </w:rPr>
      </w:pPr>
      <w:r>
        <w:rPr>
          <w:rFonts w:eastAsia="ＭＳ 明朝" w:cs="Times New Roman" w:ascii="Times New Roman" w:hAnsi="Times New Roman"/>
        </w:rPr>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eastAsia="ＭＳ 明朝" w:cs="Times New Roman"/>
        </w:rPr>
      </w:pPr>
      <w:r>
        <w:rPr>
          <w:rFonts w:cs="Times New Roman" w:ascii="Times New Roman" w:hAnsi="Times New Roman"/>
          <w:b/>
        </w:rPr>
        <w:t xml:space="preserve">Fig. S3. </w:t>
      </w:r>
      <w:r>
        <w:rPr>
          <w:rFonts w:eastAsia="ＭＳ 明朝" w:cs="Times New Roman" w:ascii="Times New Roman" w:hAnsi="Times New Roman"/>
          <w:b/>
          <w:bCs/>
          <w:i/>
          <w:iCs/>
        </w:rPr>
        <w:t xml:space="preserve">Seed based analysis. </w:t>
      </w:r>
      <w:r>
        <w:rPr>
          <w:rFonts w:eastAsia="ＭＳ 明朝" w:cs="Times New Roman" w:ascii="Times New Roman" w:hAnsi="Times New Roman"/>
        </w:rPr>
        <w:t xml:space="preserve">  </w:t>
      </w:r>
      <w:r>
        <w:rPr>
          <w:rFonts w:cs="Times New Roman" w:ascii="Times New Roman" w:hAnsi="Times New Roman"/>
        </w:rPr>
        <w:t xml:space="preserve">Seed based analysis located in the inferior-lateral occipital cortex was performed to confirm that our pipeline approach was equivalent to prior investigations with congenitally blind subjects as reported in Bedny, 2011. </w:t>
      </w:r>
    </w:p>
    <w:p>
      <w:pPr>
        <w:pStyle w:val="Normal"/>
        <w:spacing w:lineRule="auto" w:line="480"/>
        <w:jc w:val="both"/>
        <w:rPr>
          <w:rFonts w:ascii="Times New Roman" w:hAnsi="Times New Roman" w:eastAsia="ＭＳ 明朝" w:cs="Times New Roman"/>
          <w:b/>
          <w:b/>
        </w:rPr>
      </w:pPr>
      <w:r>
        <w:rPr>
          <w:rFonts w:eastAsia="ＭＳ 明朝" w:cs="Times New Roman" w:ascii="Times New Roman" w:hAnsi="Times New Roman"/>
          <w:b/>
        </w:rPr>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cs="Times New Roman"/>
        </w:rPr>
      </w:pPr>
      <w:r>
        <w:rPr>
          <w:rFonts w:cs="Times New Roman" w:ascii="Times New Roman" w:hAnsi="Times New Roman"/>
          <w:b/>
        </w:rPr>
        <w:t xml:space="preserve">Fig. S4. </w:t>
      </w:r>
      <w:r>
        <w:rPr>
          <w:rFonts w:eastAsia="ＭＳ 明朝" w:cs="Times New Roman" w:ascii="Times New Roman" w:hAnsi="Times New Roman"/>
          <w:b/>
          <w:bCs/>
          <w:i/>
          <w:iCs/>
        </w:rPr>
        <w:t xml:space="preserve">Local and distant functional connectivity changes. </w:t>
      </w:r>
      <w:r>
        <w:rPr>
          <w:rFonts w:eastAsia="ＭＳ 明朝" w:cs="Times New Roman" w:ascii="Times New Roman" w:hAnsi="Times New Roman"/>
        </w:rPr>
        <w:t> </w:t>
      </w:r>
      <w:r>
        <w:rPr>
          <w:rFonts w:cs="Times New Roman" w:ascii="Times New Roman" w:hAnsi="Times New Roman"/>
        </w:rPr>
        <w:t xml:space="preserve">Local and distant functional connectivity changes in both hemispheres of the late-onset blind (LB) </w:t>
      </w:r>
      <w:r>
        <w:rPr>
          <w:rFonts w:cs="Times New Roman" w:ascii="Times New Roman" w:hAnsi="Times New Roman"/>
          <w:b/>
        </w:rPr>
        <w:t>(a)</w:t>
      </w:r>
      <w:r>
        <w:rPr>
          <w:rFonts w:cs="Times New Roman" w:ascii="Times New Roman" w:hAnsi="Times New Roman"/>
        </w:rPr>
        <w:t xml:space="preserve"> and congenitally blind (CB) </w:t>
      </w:r>
      <w:r>
        <w:rPr>
          <w:rFonts w:cs="Times New Roman" w:ascii="Times New Roman" w:hAnsi="Times New Roman"/>
          <w:b/>
        </w:rPr>
        <w:t>(b)</w:t>
      </w:r>
      <w:r>
        <w:rPr>
          <w:rFonts w:cs="Times New Roman" w:ascii="Times New Roman" w:hAnsi="Times New Roman"/>
        </w:rPr>
        <w:t xml:space="preserve"> subjects compared to their matched sighted controls (MC). L indicates left; R, right. </w:t>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cs="Times New Roman"/>
        </w:rPr>
      </w:pPr>
      <w:r>
        <w:rPr>
          <w:rFonts w:cs="Times New Roman" w:ascii="Times New Roman" w:hAnsi="Times New Roman"/>
          <w:b/>
        </w:rPr>
        <w:t>Fig. S5.</w:t>
      </w:r>
      <w:r>
        <w:rPr>
          <w:rFonts w:cs="Times New Roman" w:ascii="Times New Roman" w:hAnsi="Times New Roman"/>
        </w:rPr>
        <w:t xml:space="preserve"> </w:t>
      </w:r>
      <w:r>
        <w:rPr>
          <w:rFonts w:cs="Times New Roman" w:ascii="Times New Roman" w:hAnsi="Times New Roman"/>
          <w:b/>
          <w:i/>
        </w:rPr>
        <w:t>Increased Cross-modal Interconnectivity in Blindness</w:t>
      </w:r>
      <w:r>
        <w:rPr>
          <w:rFonts w:cs="Times New Roman" w:ascii="Times New Roman" w:hAnsi="Times New Roman"/>
        </w:rPr>
        <w:t>. (</w:t>
      </w:r>
      <w:r>
        <w:rPr>
          <w:rFonts w:cs="Times New Roman" w:ascii="Times New Roman" w:hAnsi="Times New Roman"/>
          <w:b/>
        </w:rPr>
        <w:t>A</w:t>
      </w:r>
      <w:r>
        <w:rPr>
          <w:rFonts w:cs="Times New Roman" w:ascii="Times New Roman" w:hAnsi="Times New Roman"/>
        </w:rPr>
        <w:t>) Unimodal cortices</w:t>
      </w:r>
      <w:r>
        <w:rPr>
          <w:rFonts w:cs="Times New Roman" w:ascii="Times New Roman" w:hAnsi="Times New Roman"/>
          <w:b/>
        </w:rPr>
        <w:t xml:space="preserve"> </w:t>
      </w:r>
      <w:r>
        <w:rPr>
          <w:rFonts w:cs="Times New Roman" w:ascii="Times New Roman" w:hAnsi="Times New Roman"/>
        </w:rPr>
        <w:t xml:space="preserve"> (visual, auditory and somato-motor), represented as different shades of red, were used as </w:t>
      </w:r>
      <w:r>
        <w:rPr>
          <w:rFonts w:cs="Times New Roman" w:ascii="Times New Roman" w:hAnsi="Times New Roman"/>
          <w:i/>
        </w:rPr>
        <w:t>a priori</w:t>
      </w:r>
      <w:r>
        <w:rPr>
          <w:rFonts w:cs="Times New Roman" w:ascii="Times New Roman" w:hAnsi="Times New Roman"/>
        </w:rPr>
        <w:t xml:space="preserve"> regions of interest, in both late onset (LB) and congenitally blind (CB) subjects compared to their matched sighted controls (MC), to characterize enhanced interconnectivity between them. (</w:t>
      </w:r>
      <w:r>
        <w:rPr>
          <w:rFonts w:cs="Times New Roman" w:ascii="Times New Roman" w:hAnsi="Times New Roman"/>
          <w:b/>
        </w:rPr>
        <w:t>B</w:t>
      </w:r>
      <w:r>
        <w:rPr>
          <w:rFonts w:cs="Times New Roman" w:ascii="Times New Roman" w:hAnsi="Times New Roman"/>
        </w:rPr>
        <w:t xml:space="preserve">) Bar graphs show statistically significant increased interconnectivity between unimodal cortices in blind subjects compared to matched controls. These results were computed using the DDL comparison analysis at the group level, and thus the variance of the data at the individual subject level is not captured. V=visual, A=auditory, SM=somato-motor. Panels </w:t>
      </w:r>
      <w:r>
        <w:rPr>
          <w:rFonts w:cs="Times New Roman" w:ascii="Times New Roman" w:hAnsi="Times New Roman"/>
          <w:b/>
        </w:rPr>
        <w:t>C</w:t>
      </w:r>
      <w:r>
        <w:rPr>
          <w:rFonts w:cs="Times New Roman" w:ascii="Times New Roman" w:hAnsi="Times New Roman"/>
        </w:rPr>
        <w:t xml:space="preserve"> and </w:t>
      </w:r>
      <w:r>
        <w:rPr>
          <w:rFonts w:cs="Times New Roman" w:ascii="Times New Roman" w:hAnsi="Times New Roman"/>
          <w:b/>
        </w:rPr>
        <w:t>D</w:t>
      </w:r>
      <w:r>
        <w:rPr>
          <w:rFonts w:cs="Times New Roman" w:ascii="Times New Roman" w:hAnsi="Times New Roman"/>
        </w:rPr>
        <w:t xml:space="preserve"> present interconnectivity patterns in LB and CB subjects compared to their MCs respectively. </w:t>
      </w:r>
      <w:r>
        <w:rPr>
          <w:rFonts w:cs="Times New Roman" w:ascii="Times New Roman" w:hAnsi="Times New Roman"/>
          <w:b/>
        </w:rPr>
        <w:t xml:space="preserve">(a) </w:t>
      </w:r>
      <w:r>
        <w:rPr>
          <w:rFonts w:cs="Times New Roman" w:ascii="Times New Roman" w:hAnsi="Times New Roman"/>
        </w:rPr>
        <w:t>lateral occipital cortex</w:t>
      </w:r>
      <w:r>
        <w:rPr>
          <w:rFonts w:cs="Times New Roman" w:ascii="Times New Roman" w:hAnsi="Times New Roman"/>
          <w:b/>
        </w:rPr>
        <w:t xml:space="preserve">  </w:t>
      </w:r>
      <w:r>
        <w:rPr>
          <w:rFonts w:cs="Times New Roman" w:ascii="Times New Roman" w:hAnsi="Times New Roman"/>
        </w:rPr>
        <w:t xml:space="preserve">(LOC); </w:t>
      </w:r>
      <w:r>
        <w:rPr>
          <w:rFonts w:cs="Times New Roman" w:ascii="Times New Roman" w:hAnsi="Times New Roman"/>
          <w:b/>
        </w:rPr>
        <w:t xml:space="preserve">(b) </w:t>
      </w:r>
      <w:r>
        <w:rPr>
          <w:rFonts w:cs="Times New Roman" w:ascii="Times New Roman" w:hAnsi="Times New Roman"/>
        </w:rPr>
        <w:t>posterior aspect of the superior temporal gyrus;</w:t>
      </w:r>
      <w:r>
        <w:rPr>
          <w:rFonts w:cs="Times New Roman" w:ascii="Times New Roman" w:hAnsi="Times New Roman"/>
          <w:b/>
        </w:rPr>
        <w:t xml:space="preserve"> (c) </w:t>
      </w:r>
      <w:r>
        <w:rPr>
          <w:rFonts w:cs="Times New Roman" w:ascii="Times New Roman" w:hAnsi="Times New Roman"/>
        </w:rPr>
        <w:t>precuneus;</w:t>
      </w:r>
      <w:r>
        <w:rPr>
          <w:rFonts w:cs="Times New Roman" w:ascii="Times New Roman" w:hAnsi="Times New Roman"/>
          <w:b/>
        </w:rPr>
        <w:t xml:space="preserve"> (d) </w:t>
      </w:r>
      <w:r>
        <w:rPr>
          <w:rFonts w:cs="Times New Roman" w:ascii="Times New Roman" w:hAnsi="Times New Roman"/>
        </w:rPr>
        <w:t>superior parietal cortex;</w:t>
      </w:r>
      <w:r>
        <w:rPr>
          <w:rFonts w:cs="Times New Roman" w:ascii="Times New Roman" w:hAnsi="Times New Roman"/>
          <w:b/>
        </w:rPr>
        <w:t xml:space="preserve"> (e) </w:t>
      </w:r>
      <w:r>
        <w:rPr>
          <w:rFonts w:cs="Times New Roman" w:ascii="Times New Roman" w:hAnsi="Times New Roman"/>
        </w:rPr>
        <w:t>ventral premotor cortex/motor cortex</w:t>
      </w:r>
      <w:r>
        <w:rPr>
          <w:rFonts w:cs="Times New Roman" w:ascii="Times New Roman" w:hAnsi="Times New Roman"/>
          <w:b/>
        </w:rPr>
        <w:t>.</w:t>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cs="Times New Roman"/>
          <w:b/>
          <w:b/>
          <w:i/>
          <w:i/>
        </w:rPr>
      </w:pPr>
      <w:r>
        <w:rPr>
          <w:rFonts w:cs="Times New Roman" w:ascii="Times New Roman" w:hAnsi="Times New Roman"/>
          <w:b/>
          <w:i/>
        </w:rPr>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cs="Times New Roman"/>
        </w:rPr>
      </w:pPr>
      <w:r>
        <w:rPr>
          <w:rFonts w:cs="Times New Roman" w:ascii="Times New Roman" w:hAnsi="Times New Roman"/>
          <w:b/>
        </w:rPr>
        <w:t xml:space="preserve">Fig. S6. </w:t>
      </w:r>
      <w:r>
        <w:rPr>
          <w:rFonts w:cs="Times New Roman" w:ascii="Times New Roman" w:hAnsi="Times New Roman"/>
          <w:b/>
          <w:i/>
        </w:rPr>
        <w:t xml:space="preserve">Decreased Cross-modal Interconnectivity in Blindness. </w:t>
      </w:r>
      <w:r>
        <w:rPr>
          <w:rFonts w:cs="Times New Roman" w:ascii="Times New Roman" w:hAnsi="Times New Roman"/>
        </w:rPr>
        <w:t xml:space="preserve">Unimodal cortices were used as </w:t>
      </w:r>
      <w:r>
        <w:rPr>
          <w:rFonts w:cs="Times New Roman" w:ascii="Times New Roman" w:hAnsi="Times New Roman"/>
          <w:i/>
        </w:rPr>
        <w:t>a priori</w:t>
      </w:r>
      <w:r>
        <w:rPr>
          <w:rFonts w:cs="Times New Roman" w:ascii="Times New Roman" w:hAnsi="Times New Roman"/>
        </w:rPr>
        <w:t xml:space="preserve"> regions of interest, in both late onset (LB) and congenitally blind (CB) subjects compared to theirs matched sighted controls (MC), to characterize decreased interconnectivity between them. (</w:t>
      </w:r>
      <w:r>
        <w:rPr>
          <w:rFonts w:cs="Times New Roman" w:ascii="Times New Roman" w:hAnsi="Times New Roman"/>
          <w:b/>
        </w:rPr>
        <w:t>A</w:t>
      </w:r>
      <w:r>
        <w:rPr>
          <w:rFonts w:cs="Times New Roman" w:ascii="Times New Roman" w:hAnsi="Times New Roman"/>
        </w:rPr>
        <w:t xml:space="preserve">) Bar graphs show statistically significant decreased interconnectivity between unimodal cortices in blind subjects compared to matched controls. These results were computed using the DDL comparison analysis at the group level, and thus the variance of the data at the individual subject level is not captured. V=visual, A=auditory, SM=somato-motor. Panels </w:t>
      </w:r>
      <w:r>
        <w:rPr>
          <w:rFonts w:cs="Times New Roman" w:ascii="Times New Roman" w:hAnsi="Times New Roman"/>
          <w:b/>
        </w:rPr>
        <w:t>B</w:t>
      </w:r>
      <w:r>
        <w:rPr>
          <w:rFonts w:cs="Times New Roman" w:ascii="Times New Roman" w:hAnsi="Times New Roman"/>
        </w:rPr>
        <w:t xml:space="preserve"> and </w:t>
      </w:r>
      <w:r>
        <w:rPr>
          <w:rFonts w:cs="Times New Roman" w:ascii="Times New Roman" w:hAnsi="Times New Roman"/>
          <w:b/>
        </w:rPr>
        <w:t>C</w:t>
      </w:r>
      <w:r>
        <w:rPr>
          <w:rFonts w:cs="Times New Roman" w:ascii="Times New Roman" w:hAnsi="Times New Roman"/>
        </w:rPr>
        <w:t xml:space="preserve"> present interconnectivity patterns in LB and CB subjects compared to their MCs respectively. </w:t>
      </w:r>
      <w:r>
        <w:rPr>
          <w:rFonts w:cs="Times New Roman" w:ascii="Times New Roman" w:hAnsi="Times New Roman"/>
          <w:b/>
        </w:rPr>
        <w:t xml:space="preserve">(a) </w:t>
      </w:r>
      <w:r>
        <w:rPr>
          <w:rFonts w:cs="Times New Roman" w:ascii="Times New Roman" w:hAnsi="Times New Roman"/>
        </w:rPr>
        <w:t>lateral occipital cortex</w:t>
      </w:r>
      <w:r>
        <w:rPr>
          <w:rFonts w:cs="Times New Roman" w:ascii="Times New Roman" w:hAnsi="Times New Roman"/>
          <w:b/>
        </w:rPr>
        <w:t xml:space="preserve">  </w:t>
      </w:r>
      <w:r>
        <w:rPr>
          <w:rFonts w:cs="Times New Roman" w:ascii="Times New Roman" w:hAnsi="Times New Roman"/>
        </w:rPr>
        <w:t xml:space="preserve">(LOC); </w:t>
      </w:r>
      <w:r>
        <w:rPr>
          <w:rFonts w:cs="Times New Roman" w:ascii="Times New Roman" w:hAnsi="Times New Roman"/>
          <w:b/>
        </w:rPr>
        <w:t xml:space="preserve">(b) </w:t>
      </w:r>
      <w:r>
        <w:rPr>
          <w:rFonts w:cs="Times New Roman" w:ascii="Times New Roman" w:hAnsi="Times New Roman"/>
        </w:rPr>
        <w:t>ventral premotor cortex;</w:t>
      </w:r>
      <w:r>
        <w:rPr>
          <w:rFonts w:cs="Times New Roman" w:ascii="Times New Roman" w:hAnsi="Times New Roman"/>
          <w:b/>
        </w:rPr>
        <w:t xml:space="preserve"> (c) </w:t>
      </w:r>
      <w:r>
        <w:rPr>
          <w:rFonts w:cs="Times New Roman" w:ascii="Times New Roman" w:hAnsi="Times New Roman"/>
        </w:rPr>
        <w:t>primary visual cortex;</w:t>
      </w:r>
      <w:r>
        <w:rPr>
          <w:rFonts w:cs="Times New Roman" w:ascii="Times New Roman" w:hAnsi="Times New Roman"/>
          <w:b/>
        </w:rPr>
        <w:t xml:space="preserve"> (d) </w:t>
      </w:r>
      <w:r>
        <w:rPr>
          <w:rFonts w:cs="Times New Roman" w:ascii="Times New Roman" w:hAnsi="Times New Roman"/>
        </w:rPr>
        <w:t>superior parietal cortex;</w:t>
      </w:r>
      <w:r>
        <w:rPr>
          <w:rFonts w:cs="Times New Roman" w:ascii="Times New Roman" w:hAnsi="Times New Roman"/>
          <w:b/>
        </w:rPr>
        <w:t xml:space="preserve"> (e) </w:t>
      </w:r>
      <w:r>
        <w:rPr>
          <w:rFonts w:cs="Times New Roman" w:ascii="Times New Roman" w:hAnsi="Times New Roman"/>
        </w:rPr>
        <w:t xml:space="preserve">ventral premotor cortex/motor cortex; </w:t>
      </w:r>
      <w:r>
        <w:rPr>
          <w:rFonts w:cs="Times New Roman" w:ascii="Times New Roman" w:hAnsi="Times New Roman"/>
          <w:b/>
        </w:rPr>
        <w:t>(f)</w:t>
      </w:r>
      <w:r>
        <w:rPr>
          <w:rFonts w:cs="Times New Roman" w:ascii="Times New Roman" w:hAnsi="Times New Roman"/>
        </w:rPr>
        <w:t xml:space="preserve"> motor cortex; </w:t>
      </w:r>
      <w:r>
        <w:rPr>
          <w:rFonts w:cs="Times New Roman" w:ascii="Times New Roman" w:hAnsi="Times New Roman"/>
          <w:b/>
        </w:rPr>
        <w:t>(g)</w:t>
      </w:r>
      <w:r>
        <w:rPr>
          <w:rFonts w:cs="Times New Roman" w:ascii="Times New Roman" w:hAnsi="Times New Roman"/>
        </w:rPr>
        <w:t xml:space="preserve"> insula.</w:t>
      </w:r>
    </w:p>
    <w:p>
      <w:pPr>
        <w:pStyle w:val="Normal"/>
        <w:widowControl w:val="false"/>
        <w:tabs>
          <w:tab w:val="left" w:pos="220" w:leader="none"/>
          <w:tab w:val="left" w:pos="720" w:leader="none"/>
        </w:tabs>
        <w:autoSpaceDE w:val="false"/>
        <w:spacing w:lineRule="auto" w:line="480" w:before="0" w:after="240"/>
        <w:jc w:val="both"/>
        <w:rPr>
          <w:rFonts w:ascii="Times New Roman" w:hAnsi="Times New Roman" w:eastAsia="ＭＳ 明朝" w:cs="Times New Roman"/>
        </w:rPr>
      </w:pPr>
      <w:r>
        <w:rPr>
          <w:rFonts w:eastAsia="ＭＳ 明朝"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ry References</w:t>
      </w:r>
    </w:p>
    <w:p>
      <w:pPr>
        <w:pStyle w:val="Normal"/>
        <w:widowControl w:val="false"/>
        <w:autoSpaceDE w:val="false"/>
        <w:spacing w:lineRule="auto" w:line="480" w:before="100" w:after="100"/>
        <w:ind w:left="480" w:hanging="48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ADDIN Mendeley Bibliography CSL_BIBLIOGRAPHY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Amedi, A., Raz, N., Pianka, P., Malach, R., and Zohary, E. (2003). Early “ visual ” cortex activation correlates with superior verbal memory performance in the blind. 6, 758–766.</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Arnaud, L., Sato, M., Ménard, L., and Gracco, V. L. (2013). Repetition Suppression for Speech Processing in the Associative Occipital and Parietal Cortex of Congenitally Blind Adults. </w:t>
      </w:r>
      <w:r>
        <w:rPr>
          <w:rFonts w:cs="Times New Roman" w:ascii="Times New Roman" w:hAnsi="Times New Roman"/>
          <w:i/>
          <w:iCs/>
          <w:lang w:val="en-US" w:eastAsia="en-US"/>
        </w:rPr>
        <w:t>PLoS One</w:t>
      </w:r>
      <w:r>
        <w:rPr>
          <w:rFonts w:cs="Times New Roman" w:ascii="Times New Roman" w:hAnsi="Times New Roman"/>
          <w:lang w:val="en-US" w:eastAsia="en-US"/>
        </w:rPr>
        <w:t xml:space="preserve"> 8, e64553. doi:10.1371/journal.pone.0064553.</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Bedny, M., Caramazza,  a, Pascual-Leone,  a, and Saxe, R. (2012). Typical neural representations of action verbs develop without vision. </w:t>
      </w:r>
      <w:r>
        <w:rPr>
          <w:rFonts w:cs="Times New Roman" w:ascii="Times New Roman" w:hAnsi="Times New Roman"/>
          <w:i/>
          <w:iCs/>
          <w:lang w:val="en-US" w:eastAsia="en-US"/>
        </w:rPr>
        <w:t>Cereb. Cortex</w:t>
      </w:r>
      <w:r>
        <w:rPr>
          <w:rFonts w:cs="Times New Roman" w:ascii="Times New Roman" w:hAnsi="Times New Roman"/>
          <w:lang w:val="en-US" w:eastAsia="en-US"/>
        </w:rPr>
        <w:t xml:space="preserve"> 22, 286–93. doi:10.1093/cercor/bhr081.</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Bedny, M., Pascual-Leone, A., Dodell-Feder, D., Fedorenko, E., and Saxe, R. (2011). Language processing in the occipital cortex of congenitally blind adults.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108, 4429–4434. doi:10.1073/pnas.1014818108.</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Büchel, C., Price, C., Frackowiak, R. S., and Friston, K. (1998). Different activation patterns in the visual cortex of late and congenitally blind subjects. </w:t>
      </w:r>
      <w:r>
        <w:rPr>
          <w:rFonts w:cs="Times New Roman" w:ascii="Times New Roman" w:hAnsi="Times New Roman"/>
          <w:i/>
          <w:iCs/>
          <w:lang w:val="en-US" w:eastAsia="en-US"/>
        </w:rPr>
        <w:t>Brain</w:t>
      </w:r>
      <w:r>
        <w:rPr>
          <w:rFonts w:cs="Times New Roman" w:ascii="Times New Roman" w:hAnsi="Times New Roman"/>
          <w:lang w:val="en-US" w:eastAsia="en-US"/>
        </w:rPr>
        <w:t xml:space="preserve"> 121 ( Pt 3, 409–419.</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Burton, H., Sinclair, R. J., and McLaren, D. G. (2004). Cortical activity to vibrotactile stimulation: an fMRI study in blind and sighted individuals. </w:t>
      </w:r>
      <w:r>
        <w:rPr>
          <w:rFonts w:cs="Times New Roman" w:ascii="Times New Roman" w:hAnsi="Times New Roman"/>
          <w:i/>
          <w:iCs/>
          <w:lang w:val="en-US" w:eastAsia="en-US"/>
        </w:rPr>
        <w:t>Hum. Brain Mapp.</w:t>
      </w:r>
      <w:r>
        <w:rPr>
          <w:rFonts w:cs="Times New Roman" w:ascii="Times New Roman" w:hAnsi="Times New Roman"/>
          <w:lang w:val="en-US" w:eastAsia="en-US"/>
        </w:rPr>
        <w:t xml:space="preserve"> 23, 210–228. doi:10.1002/hbm.20064.</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Burton, H., Snyder,  a Z., Diamond, J. B., and Raichle, M. E. (2002). Adaptive changes in early and late blind: a FMRI study of verb generation to heard nouns. </w:t>
      </w:r>
      <w:r>
        <w:rPr>
          <w:rFonts w:cs="Times New Roman" w:ascii="Times New Roman" w:hAnsi="Times New Roman"/>
          <w:i/>
          <w:iCs/>
          <w:lang w:val="en-US" w:eastAsia="en-US"/>
        </w:rPr>
        <w:t>J. Neurophysiol.</w:t>
      </w:r>
      <w:r>
        <w:rPr>
          <w:rFonts w:cs="Times New Roman" w:ascii="Times New Roman" w:hAnsi="Times New Roman"/>
          <w:lang w:val="en-US" w:eastAsia="en-US"/>
        </w:rPr>
        <w:t xml:space="preserve"> 88, 3359–3371. doi:10.1152/jn.00129.2002.</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Collignon, O., Vandewalle, G., Voss, P., Albouy, G., Charbonneau, G., Lassonde, M., et al. (2011). Functional specialization for auditory-spatial processing in the occipital cortex of congenitally blind humans.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108, 4435–4440. doi:10.1073/pnas.1013928108.</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Gizewski, E. R., Gasser, T., De Greiff,  a., Boehm,  a., and Forsting, M. (2003). Cross-modal plasticity for sensory and motor activation patterns in blind subjects. </w:t>
      </w:r>
      <w:r>
        <w:rPr>
          <w:rFonts w:cs="Times New Roman" w:ascii="Times New Roman" w:hAnsi="Times New Roman"/>
          <w:i/>
          <w:iCs/>
          <w:lang w:val="en-US" w:eastAsia="en-US"/>
        </w:rPr>
        <w:t>Neuroimage</w:t>
      </w:r>
      <w:r>
        <w:rPr>
          <w:rFonts w:cs="Times New Roman" w:ascii="Times New Roman" w:hAnsi="Times New Roman"/>
          <w:lang w:val="en-US" w:eastAsia="en-US"/>
        </w:rPr>
        <w:t xml:space="preserve"> 19, 968–975. doi:10.1016/S1053-8119(03)00114-9.</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Gougoux, F., Belin, P., Voss, P., Lepore, F., Lassonde, M., and Zatorre, R. J. (2009). Voice perception in blind persons: A functional magnetic resonance imaging study. </w:t>
      </w:r>
      <w:r>
        <w:rPr>
          <w:rFonts w:cs="Times New Roman" w:ascii="Times New Roman" w:hAnsi="Times New Roman"/>
          <w:i/>
          <w:iCs/>
          <w:lang w:val="en-US" w:eastAsia="en-US"/>
        </w:rPr>
        <w:t>Neuropsychologia</w:t>
      </w:r>
      <w:r>
        <w:rPr>
          <w:rFonts w:cs="Times New Roman" w:ascii="Times New Roman" w:hAnsi="Times New Roman"/>
          <w:lang w:val="en-US" w:eastAsia="en-US"/>
        </w:rPr>
        <w:t xml:space="preserve"> 47, 2967–2974. doi:10.1016/j.neuropsychologia.2009.06.027.</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Ma, Y., and Han, S. (2011). Neural representation of self-concept in sighted and congenitally blind adults. </w:t>
      </w:r>
      <w:r>
        <w:rPr>
          <w:rFonts w:cs="Times New Roman" w:ascii="Times New Roman" w:hAnsi="Times New Roman"/>
          <w:i/>
          <w:iCs/>
          <w:lang w:val="en-US" w:eastAsia="en-US"/>
        </w:rPr>
        <w:t>Brain</w:t>
      </w:r>
      <w:r>
        <w:rPr>
          <w:rFonts w:cs="Times New Roman" w:ascii="Times New Roman" w:hAnsi="Times New Roman"/>
          <w:lang w:val="en-US" w:eastAsia="en-US"/>
        </w:rPr>
        <w:t xml:space="preserve"> 134, 235–246. doi:10.1093/brain/awq299.</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Matteau, I., Kupers, R., Ricciardi, E., Pietrini, P., and Ptito, M. (2010). Beyond visual, aural and haptic movement perception: hMT+ is activated by electrotactile motion stimulation of the tongue in sighted and in congenitally blind individuals. </w:t>
      </w:r>
      <w:r>
        <w:rPr>
          <w:rFonts w:cs="Times New Roman" w:ascii="Times New Roman" w:hAnsi="Times New Roman"/>
          <w:i/>
          <w:iCs/>
          <w:lang w:val="en-US" w:eastAsia="en-US"/>
        </w:rPr>
        <w:t>Brain Res. Bull.</w:t>
      </w:r>
      <w:r>
        <w:rPr>
          <w:rFonts w:cs="Times New Roman" w:ascii="Times New Roman" w:hAnsi="Times New Roman"/>
          <w:lang w:val="en-US" w:eastAsia="en-US"/>
        </w:rPr>
        <w:t xml:space="preserve"> 82, 264–270. doi:10.1016/j.brainresbull.2010.05.001.</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Ptito, M., Moesgaard, S. M., Gjedde, A., and Kupers, R. (2005). Cross-modal plasticity revealed by electrotactile stimulation of the tongue in the congenitally blind. </w:t>
      </w:r>
      <w:r>
        <w:rPr>
          <w:rFonts w:cs="Times New Roman" w:ascii="Times New Roman" w:hAnsi="Times New Roman"/>
          <w:i/>
          <w:iCs/>
          <w:lang w:val="en-US" w:eastAsia="en-US"/>
        </w:rPr>
        <w:t>Brain</w:t>
      </w:r>
      <w:r>
        <w:rPr>
          <w:rFonts w:cs="Times New Roman" w:ascii="Times New Roman" w:hAnsi="Times New Roman"/>
          <w:lang w:val="en-US" w:eastAsia="en-US"/>
        </w:rPr>
        <w:t xml:space="preserve"> 128, 606–614. doi:10.1093/brain/awh380.</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Ricciardi, E., Bonino, D., Sani, L., Vecchi, T., Guazzelli, M., Haxby, J. V, et al. (2009). Do we really need vision? How blind people “see” the actions of others. </w:t>
      </w:r>
      <w:r>
        <w:rPr>
          <w:rFonts w:cs="Times New Roman" w:ascii="Times New Roman" w:hAnsi="Times New Roman"/>
          <w:i/>
          <w:iCs/>
          <w:lang w:val="en-US" w:eastAsia="en-US"/>
        </w:rPr>
        <w:t>J. Neurosci.</w:t>
      </w:r>
      <w:r>
        <w:rPr>
          <w:rFonts w:cs="Times New Roman" w:ascii="Times New Roman" w:hAnsi="Times New Roman"/>
          <w:lang w:val="en-US" w:eastAsia="en-US"/>
        </w:rPr>
        <w:t xml:space="preserve"> 29, 9719–9724. doi:10.1523/JNEUROSCI.0274-09.2009.</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Ricciardi, E., Vanello, N., Sani, L., Gentili, C., Scilingo, E. P., Landini, L., et al. (2007). The effect of visual experience on the development of functional architecture in hMT+. </w:t>
      </w:r>
      <w:r>
        <w:rPr>
          <w:rFonts w:cs="Times New Roman" w:ascii="Times New Roman" w:hAnsi="Times New Roman"/>
          <w:i/>
          <w:iCs/>
          <w:lang w:val="en-US" w:eastAsia="en-US"/>
        </w:rPr>
        <w:t>Cereb. Cortex</w:t>
      </w:r>
      <w:r>
        <w:rPr>
          <w:rFonts w:cs="Times New Roman" w:ascii="Times New Roman" w:hAnsi="Times New Roman"/>
          <w:lang w:val="en-US" w:eastAsia="en-US"/>
        </w:rPr>
        <w:t xml:space="preserve"> 17, 2933–9. doi:10.1093/cercor/bhm018.</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Sadato, N., Okada, T., Honda, M., and Yonekura, Y. (2002). Critical period for cross-modal plasticity in blind humans: a functional MRI study. </w:t>
      </w:r>
      <w:r>
        <w:rPr>
          <w:rFonts w:cs="Times New Roman" w:ascii="Times New Roman" w:hAnsi="Times New Roman"/>
          <w:i/>
          <w:iCs/>
          <w:lang w:val="en-US" w:eastAsia="en-US"/>
        </w:rPr>
        <w:t>Neuroimage</w:t>
      </w:r>
      <w:r>
        <w:rPr>
          <w:rFonts w:cs="Times New Roman" w:ascii="Times New Roman" w:hAnsi="Times New Roman"/>
          <w:lang w:val="en-US" w:eastAsia="en-US"/>
        </w:rPr>
        <w:t xml:space="preserve"> 16, 389–400. doi:10.1006/nimg.2002.1111.</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Striem-Amit, E., Cohen, L., Dehaene, S., and Amedi, A. (2012). Reading with Sounds: Sensory Substitution Selectively Activates the Visual Word Form Area in the Blind. </w:t>
      </w:r>
      <w:r>
        <w:rPr>
          <w:rFonts w:cs="Times New Roman" w:ascii="Times New Roman" w:hAnsi="Times New Roman"/>
          <w:i/>
          <w:iCs/>
          <w:lang w:val="en-US" w:eastAsia="en-US"/>
        </w:rPr>
        <w:t>Neuron</w:t>
      </w:r>
      <w:r>
        <w:rPr>
          <w:rFonts w:cs="Times New Roman" w:ascii="Times New Roman" w:hAnsi="Times New Roman"/>
          <w:lang w:val="en-US" w:eastAsia="en-US"/>
        </w:rPr>
        <w:t xml:space="preserve"> 76, 640–652. doi:10.1016/j.neuron.2012.08.026.</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Voss, P., Gougoux, F., Zatorre, R. J., Lassonde, M., and Lepore, F. (2008). Differential occipital responses in early- and late-blind individuals during a sound-source discrimination task. </w:t>
      </w:r>
      <w:r>
        <w:rPr>
          <w:rFonts w:cs="Times New Roman" w:ascii="Times New Roman" w:hAnsi="Times New Roman"/>
          <w:i/>
          <w:iCs/>
          <w:lang w:val="en-US" w:eastAsia="en-US"/>
        </w:rPr>
        <w:t>Neuroimage</w:t>
      </w:r>
      <w:r>
        <w:rPr>
          <w:rFonts w:cs="Times New Roman" w:ascii="Times New Roman" w:hAnsi="Times New Roman"/>
          <w:lang w:val="en-US" w:eastAsia="en-US"/>
        </w:rPr>
        <w:t xml:space="preserve"> 40, 746–758. doi:10.1016/j.neuroimage.2007.12.020.</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Voss, P., Lepore, F., Gougoux, F., and Zatorre, R. J. (2011). Relevance of spectral cues for auditory spatial processing in the occipital cortex of the blind. </w:t>
      </w:r>
      <w:r>
        <w:rPr>
          <w:rFonts w:cs="Times New Roman" w:ascii="Times New Roman" w:hAnsi="Times New Roman"/>
          <w:i/>
          <w:iCs/>
          <w:lang w:val="en-US" w:eastAsia="en-US"/>
        </w:rPr>
        <w:t>Front. Psychol.</w:t>
      </w:r>
      <w:r>
        <w:rPr>
          <w:rFonts w:cs="Times New Roman" w:ascii="Times New Roman" w:hAnsi="Times New Roman"/>
          <w:lang w:val="en-US" w:eastAsia="en-US"/>
        </w:rPr>
        <w:t xml:space="preserve"> 2, 48. doi:10.3389/fpsyg.2011.00048.</w:t>
      </w:r>
    </w:p>
    <w:p>
      <w:pPr>
        <w:pStyle w:val="Normal"/>
        <w:widowControl w:val="false"/>
        <w:autoSpaceDE w:val="false"/>
        <w:spacing w:lineRule="auto" w:line="480" w:before="100" w:after="100"/>
        <w:ind w:left="480" w:hanging="480"/>
        <w:jc w:val="both"/>
        <w:rPr/>
      </w:pPr>
      <w:r>
        <w:rPr>
          <w:rFonts w:cs="Times New Roman" w:ascii="Times New Roman" w:hAnsi="Times New Roman"/>
          <w:lang w:val="en-US" w:eastAsia="en-US"/>
        </w:rPr>
        <w:t xml:space="preserve">Watkins, K. E., Cowey, A., Alexander, I., Filippini, N., Kennedy, J. M., Smith, S. M., et al. (2012). Language networks in anophthalmia: maintained hierarchy of processing in “visual” cortex. </w:t>
      </w:r>
      <w:r>
        <w:rPr>
          <w:rFonts w:cs="Times New Roman" w:ascii="Times New Roman" w:hAnsi="Times New Roman"/>
          <w:i/>
          <w:iCs/>
          <w:lang w:val="en-US" w:eastAsia="en-US"/>
        </w:rPr>
        <w:t>Brain</w:t>
      </w:r>
      <w:r>
        <w:rPr>
          <w:rFonts w:cs="Times New Roman" w:ascii="Times New Roman" w:hAnsi="Times New Roman"/>
          <w:lang w:val="en-US" w:eastAsia="en-US"/>
        </w:rPr>
        <w:t xml:space="preserve"> 135, 1566–77. doi:10.1093/brain/aws067.</w:t>
      </w:r>
    </w:p>
    <w:p>
      <w:pPr>
        <w:pStyle w:val="NormalWeb"/>
        <w:spacing w:before="280" w:after="28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New Roman"/>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4T23:42:00Z</dcterms:created>
  <dc:creator>Laura Ortiz Teran</dc:creator>
  <dc:description/>
  <cp:keywords/>
  <dc:language>en-US</dc:language>
  <cp:lastModifiedBy>David Perez</cp:lastModifiedBy>
  <dcterms:modified xsi:type="dcterms:W3CDTF">2016-07-04T23: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Mendeley Citation Style_1">
    <vt:lpwstr>http://www.zotero.org/styles/frontiers-in-systems-neuroscienc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pa</vt:lpwstr>
  </property>
  <property fmtid="{D5CDD505-2E9C-101B-9397-08002B2CF9AE}" pid="9" name="Mendeley Recent Style Id 2_1">
    <vt:lpwstr>http://www.zotero.org/styles/cerebral-cortex</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frontiers-in-systems-neuroscience</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nature-communications</vt:lpwstr>
  </property>
  <property fmtid="{D5CDD505-2E9C-101B-9397-08002B2CF9AE}" pid="15" name="Mendeley Recent Style Id 8_1">
    <vt:lpwstr>http://www.zotero.org/styles/neuron</vt:lpwstr>
  </property>
  <property fmtid="{D5CDD505-2E9C-101B-9397-08002B2CF9AE}" pid="16" name="Mendeley Recent Style Id 9_1">
    <vt:lpwstr>http://www.zotero.org/styles/pnas</vt:lpwstr>
  </property>
  <property fmtid="{D5CDD505-2E9C-101B-9397-08002B2CF9AE}" pid="17" name="Mendeley Recent Style Name 0_1">
    <vt:lpwstr>American Medical Association</vt:lpwstr>
  </property>
  <property fmtid="{D5CDD505-2E9C-101B-9397-08002B2CF9AE}" pid="18" name="Mendeley Recent Style Name 1_1">
    <vt:lpwstr>American Psychological Association 6th edition</vt:lpwstr>
  </property>
  <property fmtid="{D5CDD505-2E9C-101B-9397-08002B2CF9AE}" pid="19" name="Mendeley Recent Style Name 2_1">
    <vt:lpwstr>Cerebral Cortex</vt:lpwstr>
  </property>
  <property fmtid="{D5CDD505-2E9C-101B-9397-08002B2CF9AE}" pid="20" name="Mendeley Recent Style Name 3_1">
    <vt:lpwstr>Chicago Manual of Style 16th edition (author-date)</vt:lpwstr>
  </property>
  <property fmtid="{D5CDD505-2E9C-101B-9397-08002B2CF9AE}" pid="21" name="Mendeley Recent Style Name 4_1">
    <vt:lpwstr>Frontiers in Systems Neuroscience</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Nature Communications</vt:lpwstr>
  </property>
  <property fmtid="{D5CDD505-2E9C-101B-9397-08002B2CF9AE}" pid="25" name="Mendeley Recent Style Name 8_1">
    <vt:lpwstr>Neuron</vt:lpwstr>
  </property>
  <property fmtid="{D5CDD505-2E9C-101B-9397-08002B2CF9AE}" pid="26" name="Mendeley Recent Style Name 9_1">
    <vt:lpwstr>Proceedings of the National Academy of Sciences of the United States of America</vt:lpwstr>
  </property>
  <property fmtid="{D5CDD505-2E9C-101B-9397-08002B2CF9AE}" pid="27" name="Mendeley User Name_1">
    <vt:lpwstr>lauraortizteran@gmail.com@www.mendeley.com</vt:lpwstr>
  </property>
  <property fmtid="{D5CDD505-2E9C-101B-9397-08002B2CF9AE}" pid="28" name="StageName">
    <vt:lpwstr>Author's Proof</vt:lpwstr>
  </property>
  <property fmtid="{D5CDD505-2E9C-101B-9397-08002B2CF9AE}" pid="29" name="TitleName">
    <vt:lpwstr>Data Sheet 1.doc</vt:lpwstr>
  </property>
</Properties>
</file>